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09100" w14:textId="7DFB3D90" w:rsidR="63485046" w:rsidRDefault="63485046" w:rsidP="14B0FA15">
      <w:pPr>
        <w:spacing w:before="160" w:after="80"/>
        <w:ind w:left="120"/>
        <w:outlineLvl w:val="2"/>
        <w:rPr>
          <w:sz w:val="24"/>
          <w:szCs w:val="24"/>
        </w:rPr>
      </w:pPr>
      <w:r w:rsidRPr="14B0FA15">
        <w:rPr>
          <w:b/>
          <w:bCs/>
          <w:sz w:val="24"/>
          <w:szCs w:val="24"/>
        </w:rPr>
        <w:t>Title</w:t>
      </w:r>
      <w:r w:rsidRPr="14B0FA15">
        <w:rPr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14B0FA15">
        <w:rPr>
          <w:color w:val="000000" w:themeColor="text1"/>
          <w:sz w:val="24"/>
          <w:szCs w:val="24"/>
          <w:lang w:val="en-US"/>
        </w:rPr>
        <w:t xml:space="preserve">Understanding the intersections between ethnicity, area-level deprivation and inpatient-related </w:t>
      </w:r>
      <w:bookmarkStart w:id="0" w:name="_GoBack"/>
      <w:bookmarkEnd w:id="0"/>
      <w:r w:rsidRPr="14B0FA15">
        <w:rPr>
          <w:color w:val="000000" w:themeColor="text1"/>
          <w:sz w:val="24"/>
          <w:szCs w:val="24"/>
          <w:lang w:val="en-US"/>
        </w:rPr>
        <w:t>features amongst patients with psychotic disorders: a mental health electronic records analysis</w:t>
      </w:r>
    </w:p>
    <w:p w14:paraId="264EF03B" w14:textId="33FB7454" w:rsidR="14B0FA15" w:rsidRDefault="14B0FA15" w:rsidP="14B0FA15">
      <w:pPr>
        <w:keepNext/>
        <w:keepLines/>
        <w:spacing w:before="160" w:after="80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6B36A810" w14:textId="41649846" w:rsidR="00A61468" w:rsidRPr="005678E7" w:rsidRDefault="00B90441" w:rsidP="14B0FA15">
      <w:pPr>
        <w:keepNext/>
        <w:keepLines/>
        <w:spacing w:before="160" w:after="80" w:line="480" w:lineRule="auto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>Supplementary</w:t>
      </w:r>
      <w:r w:rsidR="14B47F6E" w:rsidRPr="14B0FA15">
        <w:rPr>
          <w:rFonts w:eastAsiaTheme="majorEastAsia"/>
          <w:b/>
          <w:bCs/>
          <w:color w:val="000000" w:themeColor="text1"/>
          <w:sz w:val="24"/>
          <w:szCs w:val="24"/>
        </w:rPr>
        <w:t xml:space="preserve"> Material 2- </w:t>
      </w: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 xml:space="preserve">  </w:t>
      </w:r>
      <w:r w:rsidR="797105DF" w:rsidRPr="14B0FA15">
        <w:rPr>
          <w:rFonts w:eastAsiaTheme="majorEastAsia"/>
          <w:b/>
          <w:bCs/>
          <w:color w:val="000000" w:themeColor="text1"/>
          <w:sz w:val="24"/>
          <w:szCs w:val="24"/>
        </w:rPr>
        <w:t>Sensitivity analysis</w:t>
      </w:r>
    </w:p>
    <w:p w14:paraId="2C851F7E" w14:textId="0D0AD014" w:rsidR="00A61468" w:rsidRPr="005678E7" w:rsidRDefault="710E084E" w:rsidP="14B0FA15">
      <w:pPr>
        <w:spacing w:before="274" w:line="480" w:lineRule="auto"/>
        <w:ind w:left="120"/>
        <w:outlineLvl w:val="2"/>
        <w:rPr>
          <w:i/>
          <w:iCs/>
          <w:color w:val="000000" w:themeColor="text1"/>
          <w:sz w:val="24"/>
          <w:szCs w:val="24"/>
        </w:rPr>
      </w:pP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 xml:space="preserve">Table S5a: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Unadjusted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djusted odds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ratios of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ssociations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between deprivation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nd compulsory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dmission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>and admission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>to PICU, controlling for area</w:t>
      </w:r>
      <w:r w:rsidR="0B59092A" w:rsidRPr="14B0FA15">
        <w:rPr>
          <w:i/>
          <w:iCs/>
          <w:color w:val="000000" w:themeColor="text1"/>
          <w:spacing w:val="-2"/>
          <w:sz w:val="24"/>
          <w:szCs w:val="24"/>
        </w:rPr>
        <w:t>-level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clustering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 in only patients with a primary diagnosis of non-affective psychotic disorders </w:t>
      </w:r>
      <w:r w:rsidR="66A9277B" w:rsidRPr="14B0FA15">
        <w:rPr>
          <w:i/>
          <w:iCs/>
          <w:color w:val="000000" w:themeColor="text1"/>
          <w:sz w:val="24"/>
          <w:szCs w:val="24"/>
        </w:rPr>
        <w:t>(n=3,030)</w:t>
      </w:r>
    </w:p>
    <w:p w14:paraId="0A15DDCC" w14:textId="77777777" w:rsidR="00A61468" w:rsidRPr="005678E7" w:rsidRDefault="00A61468" w:rsidP="00A61468">
      <w:pPr>
        <w:spacing w:before="46" w:after="1"/>
        <w:rPr>
          <w:i/>
          <w:color w:val="000000" w:themeColor="text1"/>
          <w:sz w:val="24"/>
          <w:szCs w:val="24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5"/>
        <w:gridCol w:w="3216"/>
        <w:gridCol w:w="2946"/>
        <w:gridCol w:w="2993"/>
        <w:gridCol w:w="2302"/>
      </w:tblGrid>
      <w:tr w:rsidR="00A61468" w:rsidRPr="005678E7" w14:paraId="38A9DC41" w14:textId="77777777" w:rsidTr="00BE127C">
        <w:trPr>
          <w:trHeight w:val="551"/>
        </w:trPr>
        <w:tc>
          <w:tcPr>
            <w:tcW w:w="8477" w:type="dxa"/>
            <w:gridSpan w:val="3"/>
            <w:tcBorders>
              <w:top w:val="single" w:sz="4" w:space="0" w:color="auto"/>
            </w:tcBorders>
          </w:tcPr>
          <w:p w14:paraId="03EA975B" w14:textId="77777777" w:rsidR="00A61468" w:rsidRPr="005678E7" w:rsidRDefault="00A61468" w:rsidP="00BE127C">
            <w:pPr>
              <w:spacing w:line="275" w:lineRule="exact"/>
              <w:ind w:left="4202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Compulsory admission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59BD3308" w14:textId="77777777" w:rsidR="00A61468" w:rsidRPr="005678E7" w:rsidRDefault="00A61468" w:rsidP="00BE127C">
            <w:pPr>
              <w:spacing w:line="275" w:lineRule="exact"/>
              <w:ind w:right="52"/>
              <w:jc w:val="right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>PICU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A5BA3DB" w14:textId="77777777" w:rsidR="00A61468" w:rsidRPr="005678E7" w:rsidRDefault="00A61468" w:rsidP="00BE127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A61468" w:rsidRPr="005678E7" w14:paraId="10CAC661" w14:textId="77777777" w:rsidTr="00BE127C">
        <w:trPr>
          <w:trHeight w:val="973"/>
        </w:trPr>
        <w:tc>
          <w:tcPr>
            <w:tcW w:w="2315" w:type="dxa"/>
            <w:tcBorders>
              <w:top w:val="single" w:sz="4" w:space="0" w:color="auto"/>
            </w:tcBorders>
          </w:tcPr>
          <w:p w14:paraId="67737F54" w14:textId="77777777" w:rsidR="00A61468" w:rsidRPr="005678E7" w:rsidRDefault="00A61468" w:rsidP="00BE127C">
            <w:pPr>
              <w:spacing w:before="1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Deprivation</w:t>
            </w:r>
          </w:p>
          <w:p w14:paraId="54E8B1ED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7DFEA6F6" w14:textId="77777777" w:rsidR="00A61468" w:rsidRPr="005678E7" w:rsidRDefault="00A61468" w:rsidP="00BE127C">
            <w:pPr>
              <w:spacing w:before="1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quintile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2D5831B7" w14:textId="77777777" w:rsidR="00A61468" w:rsidRPr="005678E7" w:rsidRDefault="00A61468" w:rsidP="00BE127C">
            <w:pPr>
              <w:spacing w:before="1"/>
              <w:ind w:left="1"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2B78072F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36B8576A" w14:textId="77777777" w:rsidR="00A61468" w:rsidRPr="005678E7" w:rsidRDefault="00A61468" w:rsidP="00BE127C">
            <w:pPr>
              <w:spacing w:before="1"/>
              <w:ind w:left="2"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14:paraId="58FE3FF8" w14:textId="77777777" w:rsidR="00A61468" w:rsidRPr="005678E7" w:rsidRDefault="00A61468" w:rsidP="00BE127C">
            <w:pPr>
              <w:spacing w:before="1"/>
              <w:ind w:left="316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2CE8EB5B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7E99C8DD" w14:textId="77777777" w:rsidR="00A61468" w:rsidRPr="005678E7" w:rsidRDefault="00A61468" w:rsidP="00BE127C">
            <w:pPr>
              <w:spacing w:before="1"/>
              <w:ind w:left="31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14:paraId="6CBBB913" w14:textId="77777777" w:rsidR="00A61468" w:rsidRPr="005678E7" w:rsidRDefault="00A61468" w:rsidP="00BE127C">
            <w:pPr>
              <w:spacing w:before="1"/>
              <w:ind w:right="235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78B7F23A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43D4A3AA" w14:textId="77777777" w:rsidR="00A61468" w:rsidRPr="005678E7" w:rsidRDefault="00A61468" w:rsidP="00BE127C">
            <w:pPr>
              <w:spacing w:before="1"/>
              <w:ind w:left="2" w:right="235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F978FB1" w14:textId="77777777" w:rsidR="00A61468" w:rsidRPr="005678E7" w:rsidRDefault="00A61468" w:rsidP="00BE127C">
            <w:pPr>
              <w:spacing w:before="1"/>
              <w:ind w:left="2" w:right="26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04705877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64FE7491" w14:textId="77777777" w:rsidR="00A61468" w:rsidRPr="005678E7" w:rsidRDefault="00A61468" w:rsidP="00BE127C">
            <w:pPr>
              <w:spacing w:before="1"/>
              <w:ind w:right="26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</w:tr>
      <w:tr w:rsidR="00A61468" w:rsidRPr="005678E7" w14:paraId="041D29B7" w14:textId="77777777" w:rsidTr="00BE127C">
        <w:trPr>
          <w:trHeight w:val="688"/>
        </w:trPr>
        <w:tc>
          <w:tcPr>
            <w:tcW w:w="2315" w:type="dxa"/>
          </w:tcPr>
          <w:p w14:paraId="4E2939B3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3216" w:type="dxa"/>
          </w:tcPr>
          <w:p w14:paraId="1E97664A" w14:textId="714BCBE2" w:rsidR="00A61468" w:rsidRPr="00B90441" w:rsidRDefault="00A61468" w:rsidP="00A61468">
            <w:pPr>
              <w:spacing w:before="133"/>
              <w:ind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53(.53-.53)***</w:t>
            </w:r>
          </w:p>
        </w:tc>
        <w:tc>
          <w:tcPr>
            <w:tcW w:w="2946" w:type="dxa"/>
          </w:tcPr>
          <w:p w14:paraId="313BEBB1" w14:textId="7988A97F" w:rsidR="00A61468" w:rsidRPr="00B90441" w:rsidRDefault="00A61468" w:rsidP="006529C2">
            <w:pPr>
              <w:spacing w:before="133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53(.51-.54)****</w:t>
            </w:r>
          </w:p>
        </w:tc>
        <w:tc>
          <w:tcPr>
            <w:tcW w:w="2993" w:type="dxa"/>
          </w:tcPr>
          <w:p w14:paraId="62CDB1BA" w14:textId="701836C2" w:rsidR="00A61468" w:rsidRPr="00B90441" w:rsidRDefault="00A61468" w:rsidP="00A61468">
            <w:pPr>
              <w:spacing w:before="133"/>
              <w:ind w:left="687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1.23(1.23-1.23)***</w:t>
            </w:r>
          </w:p>
        </w:tc>
        <w:tc>
          <w:tcPr>
            <w:tcW w:w="2302" w:type="dxa"/>
          </w:tcPr>
          <w:p w14:paraId="082810E7" w14:textId="0AE9D3B2" w:rsidR="00A61468" w:rsidRPr="00B90441" w:rsidRDefault="00A61468" w:rsidP="00A61468">
            <w:pPr>
              <w:spacing w:before="133"/>
              <w:ind w:left="327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1.33(1.29-1.37)***</w:t>
            </w:r>
          </w:p>
        </w:tc>
      </w:tr>
      <w:tr w:rsidR="00A61468" w:rsidRPr="005678E7" w14:paraId="7145AC53" w14:textId="77777777" w:rsidTr="00BE127C">
        <w:trPr>
          <w:trHeight w:val="550"/>
        </w:trPr>
        <w:tc>
          <w:tcPr>
            <w:tcW w:w="2315" w:type="dxa"/>
          </w:tcPr>
          <w:p w14:paraId="6DD60301" w14:textId="6657BDD3" w:rsidR="00A61468" w:rsidRPr="005678E7" w:rsidRDefault="00A61468" w:rsidP="00BE127C">
            <w:pPr>
              <w:spacing w:before="131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3216" w:type="dxa"/>
          </w:tcPr>
          <w:p w14:paraId="463E400A" w14:textId="56032A08" w:rsidR="00A61468" w:rsidRPr="00B90441" w:rsidRDefault="00A61468" w:rsidP="00A61468">
            <w:pPr>
              <w:spacing w:before="131"/>
              <w:ind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61(.61-.61)***</w:t>
            </w:r>
          </w:p>
        </w:tc>
        <w:tc>
          <w:tcPr>
            <w:tcW w:w="2946" w:type="dxa"/>
          </w:tcPr>
          <w:p w14:paraId="5D2B9114" w14:textId="1A697438" w:rsidR="00A61468" w:rsidRPr="00B90441" w:rsidRDefault="00A61468" w:rsidP="006529C2">
            <w:pPr>
              <w:spacing w:before="131"/>
              <w:ind w:right="414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59(.56-.61)***</w:t>
            </w:r>
          </w:p>
        </w:tc>
        <w:tc>
          <w:tcPr>
            <w:tcW w:w="2993" w:type="dxa"/>
          </w:tcPr>
          <w:p w14:paraId="6B69971C" w14:textId="64D3648F" w:rsidR="00A61468" w:rsidRPr="00B90441" w:rsidRDefault="00A61468" w:rsidP="00A61468">
            <w:pPr>
              <w:spacing w:before="131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33(2.33-2.33)***</w:t>
            </w:r>
          </w:p>
        </w:tc>
        <w:tc>
          <w:tcPr>
            <w:tcW w:w="2302" w:type="dxa"/>
          </w:tcPr>
          <w:p w14:paraId="4CD70E1F" w14:textId="2929E489" w:rsidR="00A61468" w:rsidRPr="00B90441" w:rsidRDefault="00A61468" w:rsidP="00A61468">
            <w:pPr>
              <w:spacing w:before="131"/>
              <w:ind w:right="385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58(2.52-2.65)***</w:t>
            </w:r>
          </w:p>
        </w:tc>
      </w:tr>
      <w:tr w:rsidR="00A61468" w:rsidRPr="005678E7" w14:paraId="7E6667AA" w14:textId="77777777" w:rsidTr="00BE127C">
        <w:trPr>
          <w:trHeight w:val="550"/>
        </w:trPr>
        <w:tc>
          <w:tcPr>
            <w:tcW w:w="2315" w:type="dxa"/>
          </w:tcPr>
          <w:p w14:paraId="18F0F007" w14:textId="77777777" w:rsidR="00A61468" w:rsidRPr="005678E7" w:rsidRDefault="00A61468" w:rsidP="00A61468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3216" w:type="dxa"/>
          </w:tcPr>
          <w:p w14:paraId="6E350A64" w14:textId="071B0DE2" w:rsidR="00A61468" w:rsidRPr="00B90441" w:rsidRDefault="00A61468" w:rsidP="00A61468">
            <w:pPr>
              <w:spacing w:before="133"/>
              <w:ind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70(.70-.70)***</w:t>
            </w:r>
          </w:p>
        </w:tc>
        <w:tc>
          <w:tcPr>
            <w:tcW w:w="2946" w:type="dxa"/>
          </w:tcPr>
          <w:p w14:paraId="03DC93F8" w14:textId="33F05D16" w:rsidR="00A61468" w:rsidRPr="00B90441" w:rsidRDefault="00A61468" w:rsidP="006529C2">
            <w:pPr>
              <w:spacing w:before="133"/>
              <w:ind w:right="354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66(.62-.70)***</w:t>
            </w:r>
          </w:p>
        </w:tc>
        <w:tc>
          <w:tcPr>
            <w:tcW w:w="2993" w:type="dxa"/>
          </w:tcPr>
          <w:p w14:paraId="40254B50" w14:textId="7EB07DFA" w:rsidR="00A61468" w:rsidRPr="00B90441" w:rsidRDefault="00A61468" w:rsidP="00A61468">
            <w:pPr>
              <w:spacing w:before="133"/>
              <w:ind w:left="358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58(2.58-2.58)***</w:t>
            </w:r>
          </w:p>
        </w:tc>
        <w:tc>
          <w:tcPr>
            <w:tcW w:w="2302" w:type="dxa"/>
          </w:tcPr>
          <w:p w14:paraId="71C71B12" w14:textId="5C75DF5B" w:rsidR="00A61468" w:rsidRPr="00B90441" w:rsidRDefault="00A61468" w:rsidP="00A61468">
            <w:pPr>
              <w:spacing w:before="133"/>
              <w:ind w:right="325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73(2.67-2.79)***</w:t>
            </w:r>
          </w:p>
        </w:tc>
      </w:tr>
      <w:tr w:rsidR="00A61468" w:rsidRPr="005678E7" w14:paraId="1BC7F854" w14:textId="77777777" w:rsidTr="00BE127C">
        <w:trPr>
          <w:trHeight w:val="552"/>
        </w:trPr>
        <w:tc>
          <w:tcPr>
            <w:tcW w:w="2315" w:type="dxa"/>
            <w:tcBorders>
              <w:bottom w:val="single" w:sz="4" w:space="0" w:color="auto"/>
            </w:tcBorders>
          </w:tcPr>
          <w:p w14:paraId="39A3D4C7" w14:textId="77777777" w:rsidR="00A61468" w:rsidRPr="005678E7" w:rsidRDefault="00A61468" w:rsidP="00A61468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 xml:space="preserve">1 Most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deprived</w:t>
            </w:r>
          </w:p>
        </w:tc>
        <w:tc>
          <w:tcPr>
            <w:tcW w:w="3216" w:type="dxa"/>
            <w:tcBorders>
              <w:bottom w:val="single" w:sz="4" w:space="0" w:color="auto"/>
            </w:tcBorders>
          </w:tcPr>
          <w:p w14:paraId="5D269F0C" w14:textId="272FE17F" w:rsidR="00A61468" w:rsidRPr="00B90441" w:rsidRDefault="00A61468" w:rsidP="00A61468">
            <w:pPr>
              <w:spacing w:before="133"/>
              <w:ind w:right="40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66(.66-.66)***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14:paraId="2DB07783" w14:textId="72EA8A11" w:rsidR="00A61468" w:rsidRPr="00B90441" w:rsidRDefault="00A61468" w:rsidP="006529C2">
            <w:pPr>
              <w:spacing w:before="133"/>
              <w:ind w:right="354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.61(.58-.65)***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65E5A27F" w14:textId="15C583C9" w:rsidR="00A61468" w:rsidRPr="00B90441" w:rsidRDefault="00A61468" w:rsidP="00A61468">
            <w:pPr>
              <w:spacing w:before="133"/>
              <w:ind w:left="358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33(2.33-2.33)***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597CE09" w14:textId="1D0BF7E4" w:rsidR="00A61468" w:rsidRPr="00B90441" w:rsidRDefault="00A61468" w:rsidP="00A61468">
            <w:pPr>
              <w:spacing w:before="133"/>
              <w:ind w:right="385"/>
              <w:jc w:val="center"/>
              <w:rPr>
                <w:color w:val="000000" w:themeColor="text1"/>
                <w:sz w:val="24"/>
                <w:szCs w:val="24"/>
              </w:rPr>
            </w:pPr>
            <w:r w:rsidRPr="00B90441">
              <w:rPr>
                <w:color w:val="000000" w:themeColor="text1"/>
                <w:sz w:val="24"/>
                <w:szCs w:val="24"/>
              </w:rPr>
              <w:t>2.44(2.40-2.48)***</w:t>
            </w:r>
          </w:p>
        </w:tc>
      </w:tr>
    </w:tbl>
    <w:p w14:paraId="618E65D0" w14:textId="77777777" w:rsidR="00A61468" w:rsidRPr="005678E7" w:rsidRDefault="00A61468" w:rsidP="00A61468">
      <w:pPr>
        <w:tabs>
          <w:tab w:val="left" w:pos="3105"/>
          <w:tab w:val="left" w:pos="6365"/>
        </w:tabs>
        <w:spacing w:before="1"/>
        <w:ind w:left="120"/>
        <w:rPr>
          <w:color w:val="000000" w:themeColor="text1"/>
          <w:sz w:val="24"/>
          <w:szCs w:val="24"/>
        </w:rPr>
        <w:sectPr w:rsidR="00A61468" w:rsidRPr="005678E7" w:rsidSect="00A61468">
          <w:footerReference w:type="default" r:id="rId7"/>
          <w:pgSz w:w="16840" w:h="11910" w:orient="landscape"/>
          <w:pgMar w:top="1440" w:right="1440" w:bottom="1440" w:left="1440" w:header="993" w:footer="0" w:gutter="0"/>
          <w:cols w:space="720"/>
        </w:sectPr>
      </w:pPr>
      <w:r w:rsidRPr="005678E7">
        <w:rPr>
          <w:color w:val="000000" w:themeColor="text1"/>
          <w:sz w:val="24"/>
          <w:szCs w:val="24"/>
        </w:rPr>
        <w:t>*&lt;0.05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**&lt;0.01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pacing w:val="-2"/>
          <w:sz w:val="24"/>
          <w:szCs w:val="24"/>
        </w:rPr>
        <w:t>***&lt;0.001</w:t>
      </w:r>
      <w:r w:rsidRPr="005678E7">
        <w:rPr>
          <w:color w:val="000000" w:themeColor="text1"/>
          <w:sz w:val="24"/>
          <w:szCs w:val="24"/>
        </w:rPr>
        <w:tab/>
        <w:t>Comparison</w:t>
      </w:r>
      <w:r w:rsidRPr="005678E7">
        <w:rPr>
          <w:color w:val="000000" w:themeColor="text1"/>
          <w:spacing w:val="-3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group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=</w:t>
      </w:r>
      <w:r w:rsidRPr="005678E7">
        <w:rPr>
          <w:color w:val="000000" w:themeColor="text1"/>
          <w:spacing w:val="-2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quintile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pacing w:val="-10"/>
          <w:sz w:val="24"/>
          <w:szCs w:val="24"/>
        </w:rPr>
        <w:t>5 (least deprived)</w:t>
      </w:r>
      <w:r w:rsidRPr="005678E7">
        <w:rPr>
          <w:color w:val="000000" w:themeColor="text1"/>
          <w:sz w:val="24"/>
          <w:szCs w:val="24"/>
        </w:rPr>
        <w:t xml:space="preserve">    Model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2: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adjusted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for</w:t>
      </w:r>
      <w:r w:rsidRPr="005678E7">
        <w:rPr>
          <w:color w:val="000000" w:themeColor="text1"/>
          <w:spacing w:val="-3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age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gender,</w:t>
      </w:r>
      <w:r w:rsidRPr="005678E7">
        <w:rPr>
          <w:color w:val="000000" w:themeColor="text1"/>
          <w:spacing w:val="5"/>
          <w:sz w:val="24"/>
          <w:szCs w:val="24"/>
        </w:rPr>
        <w:t xml:space="preserve"> </w:t>
      </w:r>
      <w:r w:rsidRPr="005678E7">
        <w:rPr>
          <w:color w:val="000000" w:themeColor="text1"/>
          <w:spacing w:val="-2"/>
          <w:sz w:val="24"/>
          <w:szCs w:val="24"/>
        </w:rPr>
        <w:t>ethnicit</w:t>
      </w:r>
      <w:r>
        <w:rPr>
          <w:color w:val="000000" w:themeColor="text1"/>
          <w:spacing w:val="-2"/>
          <w:sz w:val="24"/>
          <w:szCs w:val="24"/>
        </w:rPr>
        <w:t xml:space="preserve">y </w:t>
      </w:r>
    </w:p>
    <w:p w14:paraId="2EE4B85A" w14:textId="77777777" w:rsidR="00A61468" w:rsidRPr="005678E7" w:rsidRDefault="00A61468" w:rsidP="00A61468">
      <w:pPr>
        <w:spacing w:before="25"/>
        <w:rPr>
          <w:color w:val="000000" w:themeColor="text1"/>
          <w:sz w:val="24"/>
          <w:szCs w:val="24"/>
        </w:rPr>
      </w:pPr>
    </w:p>
    <w:p w14:paraId="17811BBB" w14:textId="77777777" w:rsidR="00A61468" w:rsidRPr="005678E7" w:rsidRDefault="00A61468" w:rsidP="00A61468">
      <w:pPr>
        <w:spacing w:before="25"/>
        <w:rPr>
          <w:color w:val="000000" w:themeColor="text1"/>
          <w:sz w:val="24"/>
          <w:szCs w:val="24"/>
        </w:rPr>
      </w:pPr>
    </w:p>
    <w:p w14:paraId="6FCA68E2" w14:textId="77777777" w:rsidR="00A61468" w:rsidRPr="005678E7" w:rsidRDefault="00A61468" w:rsidP="00A61468">
      <w:pPr>
        <w:rPr>
          <w:b/>
          <w:color w:val="000000" w:themeColor="text1"/>
          <w:sz w:val="24"/>
          <w:szCs w:val="24"/>
        </w:rPr>
      </w:pPr>
    </w:p>
    <w:p w14:paraId="62A017A5" w14:textId="3D30F329" w:rsidR="00A61468" w:rsidRPr="005678E7" w:rsidRDefault="0CC9C7DE" w:rsidP="14B0FA15">
      <w:pPr>
        <w:spacing w:before="274" w:line="480" w:lineRule="auto"/>
        <w:ind w:left="120"/>
        <w:outlineLvl w:val="2"/>
        <w:rPr>
          <w:i/>
          <w:iCs/>
          <w:color w:val="000000" w:themeColor="text1"/>
          <w:sz w:val="24"/>
          <w:szCs w:val="24"/>
        </w:rPr>
      </w:pP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 xml:space="preserve">Table S5b: </w:t>
      </w:r>
      <w:r w:rsidR="00A61468" w:rsidRPr="14B0FA15">
        <w:rPr>
          <w:i/>
          <w:iCs/>
          <w:color w:val="000000" w:themeColor="text1"/>
          <w:sz w:val="24"/>
          <w:szCs w:val="24"/>
        </w:rPr>
        <w:t>Unadjuste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djusted Incidence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Rate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Ratios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of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ssociations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between deprivation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length of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stay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 number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of 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>admissions, controlling for area clustering</w:t>
      </w:r>
      <w:r w:rsidR="00B90441" w:rsidRPr="14B0FA15">
        <w:rPr>
          <w:i/>
          <w:iCs/>
          <w:color w:val="000000" w:themeColor="text1"/>
          <w:spacing w:val="-2"/>
          <w:sz w:val="24"/>
          <w:szCs w:val="24"/>
        </w:rPr>
        <w:t xml:space="preserve"> in only patients with a primary diagnosis of non-affective psychotic disorders </w:t>
      </w:r>
      <w:r w:rsidR="0E3E2E6A" w:rsidRPr="14B0FA15">
        <w:rPr>
          <w:i/>
          <w:iCs/>
          <w:color w:val="000000" w:themeColor="text1"/>
          <w:sz w:val="24"/>
          <w:szCs w:val="24"/>
        </w:rPr>
        <w:t>(n=3,030)</w:t>
      </w:r>
    </w:p>
    <w:p w14:paraId="43268962" w14:textId="7A76AED8" w:rsidR="00A61468" w:rsidRPr="005678E7" w:rsidRDefault="00A61468" w:rsidP="14B0FA15">
      <w:pPr>
        <w:spacing w:line="480" w:lineRule="auto"/>
        <w:ind w:left="120"/>
        <w:outlineLvl w:val="2"/>
        <w:rPr>
          <w:i/>
          <w:iCs/>
          <w:color w:val="000000" w:themeColor="text1"/>
          <w:sz w:val="24"/>
          <w:szCs w:val="24"/>
        </w:rPr>
      </w:pPr>
    </w:p>
    <w:tbl>
      <w:tblPr>
        <w:tblW w:w="13969" w:type="dxa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1"/>
        <w:gridCol w:w="3773"/>
        <w:gridCol w:w="2443"/>
        <w:gridCol w:w="2599"/>
        <w:gridCol w:w="2313"/>
      </w:tblGrid>
      <w:tr w:rsidR="00A61468" w:rsidRPr="005678E7" w14:paraId="1DBC0892" w14:textId="77777777" w:rsidTr="00BE127C">
        <w:trPr>
          <w:trHeight w:val="551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8714201" w14:textId="77777777" w:rsidR="00A61468" w:rsidRPr="005678E7" w:rsidRDefault="00A61468" w:rsidP="00BE127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14:paraId="6BFDEC30" w14:textId="77777777" w:rsidR="00A61468" w:rsidRPr="005678E7" w:rsidRDefault="00A61468" w:rsidP="00BE127C">
            <w:pPr>
              <w:spacing w:line="275" w:lineRule="exact"/>
              <w:ind w:right="453"/>
              <w:jc w:val="right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LOS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075AE6C0" w14:textId="77777777" w:rsidR="00A61468" w:rsidRPr="005678E7" w:rsidRDefault="00A61468" w:rsidP="00BE127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30A39" w14:textId="77777777" w:rsidR="00A61468" w:rsidRPr="005678E7" w:rsidRDefault="00A61468" w:rsidP="00BE127C">
            <w:pPr>
              <w:spacing w:line="275" w:lineRule="exact"/>
              <w:ind w:left="1494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Number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z w:val="24"/>
                <w:szCs w:val="24"/>
              </w:rPr>
              <w:t>of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admissions</w:t>
            </w:r>
          </w:p>
        </w:tc>
      </w:tr>
      <w:tr w:rsidR="00A61468" w:rsidRPr="005678E7" w14:paraId="5C49385A" w14:textId="77777777" w:rsidTr="00BE127C">
        <w:trPr>
          <w:trHeight w:val="970"/>
        </w:trPr>
        <w:tc>
          <w:tcPr>
            <w:tcW w:w="2841" w:type="dxa"/>
            <w:tcBorders>
              <w:top w:val="single" w:sz="4" w:space="0" w:color="auto"/>
            </w:tcBorders>
          </w:tcPr>
          <w:p w14:paraId="51A1970A" w14:textId="77777777" w:rsidR="00A61468" w:rsidRPr="005678E7" w:rsidRDefault="00A61468" w:rsidP="00BE127C">
            <w:pPr>
              <w:spacing w:line="275" w:lineRule="exact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Deprivation</w:t>
            </w:r>
            <w:r w:rsidRPr="005678E7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quintile</w:t>
            </w:r>
          </w:p>
        </w:tc>
        <w:tc>
          <w:tcPr>
            <w:tcW w:w="3773" w:type="dxa"/>
            <w:tcBorders>
              <w:top w:val="single" w:sz="4" w:space="0" w:color="auto"/>
            </w:tcBorders>
          </w:tcPr>
          <w:p w14:paraId="3F2C37D8" w14:textId="77777777" w:rsidR="00A61468" w:rsidRPr="005678E7" w:rsidRDefault="00A61468" w:rsidP="00BE127C">
            <w:pPr>
              <w:spacing w:line="275" w:lineRule="exact"/>
              <w:ind w:left="2" w:right="519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1E6731D0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77EEB1F4" w14:textId="77777777" w:rsidR="00A61468" w:rsidRPr="005678E7" w:rsidRDefault="00A61468" w:rsidP="00BE127C">
            <w:pPr>
              <w:ind w:right="519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1B2DE317" w14:textId="77777777" w:rsidR="00A61468" w:rsidRPr="005678E7" w:rsidRDefault="00A61468" w:rsidP="00BE127C">
            <w:pPr>
              <w:spacing w:line="275" w:lineRule="exact"/>
              <w:ind w:left="26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4A6DB02A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6D0C07AF" w14:textId="77777777" w:rsidR="00A61468" w:rsidRPr="005678E7" w:rsidRDefault="00A61468" w:rsidP="00BE127C">
            <w:pPr>
              <w:ind w:left="2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18FA8E8" w14:textId="77777777" w:rsidR="00A61468" w:rsidRPr="005678E7" w:rsidRDefault="00A61468" w:rsidP="00BE127C">
            <w:pPr>
              <w:spacing w:line="275" w:lineRule="exact"/>
              <w:ind w:left="238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7F4F8825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2926F8AB" w14:textId="77777777" w:rsidR="00A61468" w:rsidRPr="005678E7" w:rsidRDefault="00A61468" w:rsidP="00BE127C">
            <w:pPr>
              <w:ind w:left="238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571E757C" w14:textId="77777777" w:rsidR="00A61468" w:rsidRPr="005678E7" w:rsidRDefault="00A61468" w:rsidP="00BE127C">
            <w:pPr>
              <w:spacing w:line="275" w:lineRule="exact"/>
              <w:ind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468E0D2F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529C9692" w14:textId="77777777" w:rsidR="00A61468" w:rsidRPr="005678E7" w:rsidRDefault="00A61468" w:rsidP="00BE127C">
            <w:pPr>
              <w:ind w:left="3"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</w:tr>
      <w:tr w:rsidR="006D1D17" w:rsidRPr="005678E7" w14:paraId="22437601" w14:textId="77777777" w:rsidTr="00BE127C">
        <w:trPr>
          <w:trHeight w:val="685"/>
        </w:trPr>
        <w:tc>
          <w:tcPr>
            <w:tcW w:w="2841" w:type="dxa"/>
          </w:tcPr>
          <w:p w14:paraId="0003C252" w14:textId="77777777" w:rsidR="006D1D17" w:rsidRPr="005678E7" w:rsidRDefault="006D1D17" w:rsidP="006D1D17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4</w:t>
            </w:r>
          </w:p>
        </w:tc>
        <w:tc>
          <w:tcPr>
            <w:tcW w:w="3773" w:type="dxa"/>
          </w:tcPr>
          <w:p w14:paraId="2B426D4D" w14:textId="722AFA8D" w:rsidR="006D1D17" w:rsidRPr="00CE116D" w:rsidRDefault="006D1D17" w:rsidP="006D1D17">
            <w:pPr>
              <w:spacing w:before="133"/>
              <w:ind w:left="96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6(.86-8.6)***</w:t>
            </w:r>
          </w:p>
        </w:tc>
        <w:tc>
          <w:tcPr>
            <w:tcW w:w="2443" w:type="dxa"/>
          </w:tcPr>
          <w:p w14:paraId="2E67EE94" w14:textId="079E553C" w:rsidR="006D1D17" w:rsidRPr="00CE116D" w:rsidRDefault="006D1D17" w:rsidP="006D1D17">
            <w:pPr>
              <w:spacing w:before="133"/>
              <w:ind w:left="26" w:right="1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2(.76-.87)***</w:t>
            </w:r>
          </w:p>
        </w:tc>
        <w:tc>
          <w:tcPr>
            <w:tcW w:w="2599" w:type="dxa"/>
          </w:tcPr>
          <w:p w14:paraId="64386FA1" w14:textId="3DAE7395" w:rsidR="006D1D17" w:rsidRPr="00CE116D" w:rsidRDefault="006D1D17" w:rsidP="006D1D17">
            <w:pPr>
              <w:spacing w:before="133"/>
              <w:ind w:left="238" w:right="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(1.0-1.0)***</w:t>
            </w:r>
          </w:p>
        </w:tc>
        <w:tc>
          <w:tcPr>
            <w:tcW w:w="2313" w:type="dxa"/>
          </w:tcPr>
          <w:p w14:paraId="641F5D19" w14:textId="4819FEFB" w:rsidR="006D1D17" w:rsidRPr="00CE116D" w:rsidRDefault="006D1D17" w:rsidP="006D1D17">
            <w:pPr>
              <w:spacing w:before="133"/>
              <w:ind w:left="1"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(1.0-1.1)***</w:t>
            </w:r>
          </w:p>
        </w:tc>
      </w:tr>
      <w:tr w:rsidR="006D1D17" w:rsidRPr="005678E7" w14:paraId="0D4C81B1" w14:textId="77777777" w:rsidTr="00BE127C">
        <w:trPr>
          <w:trHeight w:val="552"/>
        </w:trPr>
        <w:tc>
          <w:tcPr>
            <w:tcW w:w="2841" w:type="dxa"/>
          </w:tcPr>
          <w:p w14:paraId="1112C9C0" w14:textId="77777777" w:rsidR="006D1D17" w:rsidRPr="005678E7" w:rsidRDefault="006D1D17" w:rsidP="006D1D17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3</w:t>
            </w:r>
          </w:p>
        </w:tc>
        <w:tc>
          <w:tcPr>
            <w:tcW w:w="3773" w:type="dxa"/>
          </w:tcPr>
          <w:p w14:paraId="18D285DF" w14:textId="4C30D065" w:rsidR="006D1D17" w:rsidRPr="00CE116D" w:rsidRDefault="006D1D17" w:rsidP="006D1D17">
            <w:pPr>
              <w:spacing w:before="133"/>
              <w:ind w:left="78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2(.82-.82)***</w:t>
            </w:r>
          </w:p>
        </w:tc>
        <w:tc>
          <w:tcPr>
            <w:tcW w:w="2443" w:type="dxa"/>
          </w:tcPr>
          <w:p w14:paraId="5F667B8D" w14:textId="6038A5AD" w:rsidR="006D1D17" w:rsidRPr="00CE116D" w:rsidRDefault="006D1D17" w:rsidP="006D1D17">
            <w:pPr>
              <w:spacing w:before="133"/>
              <w:ind w:left="26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76(.71-.80)***</w:t>
            </w:r>
          </w:p>
        </w:tc>
        <w:tc>
          <w:tcPr>
            <w:tcW w:w="2599" w:type="dxa"/>
          </w:tcPr>
          <w:p w14:paraId="799EAB42" w14:textId="0DBD59DF" w:rsidR="006D1D17" w:rsidRPr="00CE116D" w:rsidRDefault="006D1D17" w:rsidP="006D1D17">
            <w:pPr>
              <w:spacing w:before="133"/>
              <w:ind w:left="429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2(1.22-1.22)***</w:t>
            </w:r>
          </w:p>
        </w:tc>
        <w:tc>
          <w:tcPr>
            <w:tcW w:w="2313" w:type="dxa"/>
          </w:tcPr>
          <w:p w14:paraId="571CF76A" w14:textId="5F426655" w:rsidR="006D1D17" w:rsidRPr="00CE116D" w:rsidRDefault="006D1D17" w:rsidP="006D1D17">
            <w:pPr>
              <w:spacing w:before="133"/>
              <w:ind w:left="1"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3(1.22-1.25)***</w:t>
            </w:r>
          </w:p>
        </w:tc>
      </w:tr>
      <w:tr w:rsidR="006D1D17" w:rsidRPr="005678E7" w14:paraId="5FAF9540" w14:textId="77777777" w:rsidTr="00BE127C">
        <w:trPr>
          <w:trHeight w:val="551"/>
        </w:trPr>
        <w:tc>
          <w:tcPr>
            <w:tcW w:w="2841" w:type="dxa"/>
          </w:tcPr>
          <w:p w14:paraId="4B181128" w14:textId="77777777" w:rsidR="006D1D17" w:rsidRPr="005678E7" w:rsidRDefault="006D1D17" w:rsidP="006D1D17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3773" w:type="dxa"/>
          </w:tcPr>
          <w:p w14:paraId="75570BA9" w14:textId="06D0713F" w:rsidR="006D1D17" w:rsidRPr="00CE116D" w:rsidRDefault="006D1D17" w:rsidP="006D1D17">
            <w:pPr>
              <w:spacing w:before="133"/>
              <w:ind w:left="90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4(.84-.84)***</w:t>
            </w:r>
          </w:p>
        </w:tc>
        <w:tc>
          <w:tcPr>
            <w:tcW w:w="2443" w:type="dxa"/>
          </w:tcPr>
          <w:p w14:paraId="27675452" w14:textId="7838D79A" w:rsidR="006D1D17" w:rsidRPr="00CE116D" w:rsidRDefault="006D1D17" w:rsidP="006D1D17">
            <w:pPr>
              <w:spacing w:before="133"/>
              <w:ind w:left="26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78(.74-.80)***</w:t>
            </w:r>
          </w:p>
        </w:tc>
        <w:tc>
          <w:tcPr>
            <w:tcW w:w="2599" w:type="dxa"/>
          </w:tcPr>
          <w:p w14:paraId="421AA648" w14:textId="0D4D4194" w:rsidR="006D1D17" w:rsidRPr="00CE116D" w:rsidRDefault="006D1D17" w:rsidP="006D1D17">
            <w:pPr>
              <w:spacing w:before="133"/>
              <w:ind w:left="238" w:right="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9(1.29-1.29)***</w:t>
            </w:r>
          </w:p>
        </w:tc>
        <w:tc>
          <w:tcPr>
            <w:tcW w:w="2313" w:type="dxa"/>
          </w:tcPr>
          <w:p w14:paraId="1369DF7E" w14:textId="0EC86B58" w:rsidR="006D1D17" w:rsidRPr="00CE116D" w:rsidRDefault="006D1D17" w:rsidP="006D1D17">
            <w:pPr>
              <w:spacing w:before="133"/>
              <w:ind w:left="1"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8(1.27-1.29)***</w:t>
            </w:r>
          </w:p>
        </w:tc>
      </w:tr>
      <w:tr w:rsidR="006D1D17" w:rsidRPr="005678E7" w14:paraId="10FB3086" w14:textId="77777777" w:rsidTr="00BE127C">
        <w:trPr>
          <w:trHeight w:val="551"/>
        </w:trPr>
        <w:tc>
          <w:tcPr>
            <w:tcW w:w="2841" w:type="dxa"/>
            <w:tcBorders>
              <w:bottom w:val="single" w:sz="4" w:space="0" w:color="auto"/>
            </w:tcBorders>
          </w:tcPr>
          <w:p w14:paraId="6DFDA618" w14:textId="77777777" w:rsidR="006D1D17" w:rsidRPr="005678E7" w:rsidRDefault="006D1D17" w:rsidP="006D1D17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 xml:space="preserve">1Most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deprived</w:t>
            </w:r>
          </w:p>
        </w:tc>
        <w:tc>
          <w:tcPr>
            <w:tcW w:w="3773" w:type="dxa"/>
            <w:tcBorders>
              <w:bottom w:val="single" w:sz="4" w:space="0" w:color="auto"/>
            </w:tcBorders>
          </w:tcPr>
          <w:p w14:paraId="36D9CB80" w14:textId="394D038E" w:rsidR="006D1D17" w:rsidRPr="00CE116D" w:rsidRDefault="006D1D17" w:rsidP="006D1D17">
            <w:pPr>
              <w:spacing w:before="133"/>
              <w:ind w:left="90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5(.85-.85)***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5C60ACD0" w14:textId="37B43584" w:rsidR="006D1D17" w:rsidRPr="00CE116D" w:rsidRDefault="006D1D17" w:rsidP="006D1D17">
            <w:pPr>
              <w:spacing w:before="133"/>
              <w:ind w:left="26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3(.80-.86)***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3D29410" w14:textId="7A3691B8" w:rsidR="006D1D17" w:rsidRPr="00CE116D" w:rsidRDefault="006D1D17" w:rsidP="006D1D17">
            <w:pPr>
              <w:spacing w:before="133"/>
              <w:ind w:left="238" w:right="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8(1.28-1.28)***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4086DDE3" w14:textId="39CAB88E" w:rsidR="006D1D17" w:rsidRPr="00CE116D" w:rsidRDefault="006D1D17" w:rsidP="006D1D17">
            <w:pPr>
              <w:spacing w:before="133"/>
              <w:ind w:left="1" w:right="14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9(1.28-1.31)***</w:t>
            </w:r>
          </w:p>
        </w:tc>
      </w:tr>
    </w:tbl>
    <w:p w14:paraId="0F813D1B" w14:textId="77777777" w:rsidR="00A61468" w:rsidRPr="005678E7" w:rsidRDefault="00A61468" w:rsidP="00A61468">
      <w:pPr>
        <w:tabs>
          <w:tab w:val="left" w:pos="6307"/>
        </w:tabs>
        <w:spacing w:before="3"/>
        <w:ind w:left="120"/>
        <w:rPr>
          <w:color w:val="000000" w:themeColor="text1"/>
          <w:sz w:val="24"/>
          <w:szCs w:val="24"/>
        </w:rPr>
      </w:pPr>
      <w:r w:rsidRPr="005678E7">
        <w:rPr>
          <w:color w:val="000000" w:themeColor="text1"/>
          <w:sz w:val="24"/>
          <w:szCs w:val="24"/>
        </w:rPr>
        <w:t>*&lt;0.05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**&lt;0.01, ***&lt;0.001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Comparison group</w:t>
      </w:r>
      <w:r w:rsidRPr="005678E7">
        <w:rPr>
          <w:color w:val="000000" w:themeColor="text1"/>
          <w:spacing w:val="-2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=</w:t>
      </w:r>
      <w:r w:rsidRPr="005678E7">
        <w:rPr>
          <w:color w:val="000000" w:themeColor="text1"/>
          <w:spacing w:val="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quintile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pacing w:val="-5"/>
          <w:sz w:val="24"/>
          <w:szCs w:val="24"/>
        </w:rPr>
        <w:t>5.</w:t>
      </w:r>
      <w:r w:rsidRPr="005678E7">
        <w:rPr>
          <w:color w:val="000000" w:themeColor="text1"/>
          <w:sz w:val="24"/>
          <w:szCs w:val="24"/>
        </w:rPr>
        <w:tab/>
        <w:t>Model</w:t>
      </w:r>
      <w:r w:rsidRPr="005678E7">
        <w:rPr>
          <w:color w:val="000000" w:themeColor="text1"/>
          <w:spacing w:val="-3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2: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adjusted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for</w:t>
      </w:r>
      <w:r w:rsidRPr="005678E7">
        <w:rPr>
          <w:color w:val="000000" w:themeColor="text1"/>
          <w:spacing w:val="-3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age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gender,</w:t>
      </w:r>
      <w:r w:rsidRPr="005678E7">
        <w:rPr>
          <w:color w:val="000000" w:themeColor="text1"/>
          <w:spacing w:val="1"/>
          <w:sz w:val="24"/>
          <w:szCs w:val="24"/>
        </w:rPr>
        <w:t xml:space="preserve"> </w:t>
      </w:r>
      <w:r w:rsidRPr="005678E7">
        <w:rPr>
          <w:color w:val="000000" w:themeColor="text1"/>
          <w:spacing w:val="-2"/>
          <w:sz w:val="24"/>
          <w:szCs w:val="24"/>
        </w:rPr>
        <w:t>ethnicity</w:t>
      </w:r>
    </w:p>
    <w:p w14:paraId="6C11DFAA" w14:textId="77777777" w:rsidR="00A61468" w:rsidRDefault="00A61468" w:rsidP="00A61468">
      <w:pPr>
        <w:widowControl/>
        <w:autoSpaceDE/>
        <w:autoSpaceDN/>
      </w:pPr>
    </w:p>
    <w:p w14:paraId="04BE7911" w14:textId="77777777" w:rsidR="00A61468" w:rsidRPr="005678E7" w:rsidRDefault="00A61468" w:rsidP="00A61468">
      <w:pPr>
        <w:spacing w:before="25"/>
        <w:rPr>
          <w:color w:val="000000" w:themeColor="text1"/>
          <w:sz w:val="24"/>
          <w:szCs w:val="24"/>
        </w:rPr>
      </w:pPr>
    </w:p>
    <w:p w14:paraId="1A3741D7" w14:textId="77777777" w:rsidR="00A61468" w:rsidRDefault="00A61468" w:rsidP="00A61468">
      <w:pPr>
        <w:keepNext/>
        <w:keepLines/>
        <w:spacing w:before="160" w:after="80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54E5A594" w14:textId="77777777" w:rsidR="00A61468" w:rsidRDefault="00A61468" w:rsidP="00A61468">
      <w:pPr>
        <w:keepNext/>
        <w:keepLines/>
        <w:spacing w:before="160" w:after="80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090DFBC1" w14:textId="77777777" w:rsidR="00A61468" w:rsidRDefault="00A61468" w:rsidP="00A61468">
      <w:pPr>
        <w:keepNext/>
        <w:keepLines/>
        <w:spacing w:before="160" w:after="80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5C898CFB" w14:textId="77777777" w:rsidR="00A61468" w:rsidRPr="005678E7" w:rsidRDefault="00A61468" w:rsidP="00A61468">
      <w:pPr>
        <w:rPr>
          <w:b/>
          <w:color w:val="000000" w:themeColor="text1"/>
          <w:sz w:val="24"/>
          <w:szCs w:val="24"/>
        </w:rPr>
      </w:pPr>
    </w:p>
    <w:p w14:paraId="6AB90F11" w14:textId="2B862F25" w:rsidR="00A61468" w:rsidRPr="005678E7" w:rsidRDefault="503C820B" w:rsidP="14B0FA15">
      <w:pPr>
        <w:spacing w:before="274" w:line="480" w:lineRule="auto"/>
        <w:ind w:left="120"/>
        <w:outlineLvl w:val="2"/>
        <w:rPr>
          <w:i/>
          <w:iCs/>
          <w:color w:val="000000" w:themeColor="text1"/>
          <w:sz w:val="24"/>
          <w:szCs w:val="24"/>
        </w:rPr>
      </w:pP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>Table S5c</w:t>
      </w:r>
      <w:r w:rsidRPr="14B0FA15">
        <w:rPr>
          <w:i/>
          <w:iCs/>
          <w:color w:val="000000" w:themeColor="text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Unadjusted</w:t>
      </w:r>
      <w:r w:rsidR="00A61468" w:rsidRPr="14B0FA15">
        <w:rPr>
          <w:i/>
          <w:iCs/>
          <w:color w:val="000000" w:themeColor="text1"/>
          <w:spacing w:val="-3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djuste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odds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ratios of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ssociations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between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ethnicity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compulsory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dmission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dmission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to 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>PICU</w:t>
      </w:r>
      <w:r w:rsidR="10DCCF57" w:rsidRPr="14B0FA15">
        <w:rPr>
          <w:i/>
          <w:iCs/>
          <w:color w:val="000000" w:themeColor="text1"/>
          <w:sz w:val="24"/>
          <w:szCs w:val="24"/>
        </w:rPr>
        <w:t xml:space="preserve"> (n=3,030)</w:t>
      </w:r>
    </w:p>
    <w:p w14:paraId="2308D79D" w14:textId="77777777" w:rsidR="00A61468" w:rsidRPr="005678E7" w:rsidRDefault="10DCCF57" w:rsidP="14B0FA15">
      <w:pPr>
        <w:ind w:left="120"/>
        <w:outlineLvl w:val="2"/>
        <w:rPr>
          <w:i/>
          <w:iCs/>
          <w:color w:val="000000" w:themeColor="text1"/>
          <w:sz w:val="24"/>
          <w:szCs w:val="24"/>
        </w:rPr>
      </w:pPr>
      <w:r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8"/>
        <w:gridCol w:w="2829"/>
        <w:gridCol w:w="2595"/>
        <w:gridCol w:w="2855"/>
        <w:gridCol w:w="3076"/>
      </w:tblGrid>
      <w:tr w:rsidR="00A61468" w:rsidRPr="005678E7" w14:paraId="5F809D42" w14:textId="77777777" w:rsidTr="00BE127C">
        <w:trPr>
          <w:trHeight w:val="553"/>
        </w:trPr>
        <w:tc>
          <w:tcPr>
            <w:tcW w:w="78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5445477" w14:textId="77777777" w:rsidR="00A61468" w:rsidRPr="005678E7" w:rsidRDefault="00A61468" w:rsidP="00BE127C">
            <w:pPr>
              <w:spacing w:before="1"/>
              <w:ind w:left="4174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Compulsory admission</w:t>
            </w:r>
          </w:p>
        </w:tc>
        <w:tc>
          <w:tcPr>
            <w:tcW w:w="59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9691612" w14:textId="77777777" w:rsidR="00A61468" w:rsidRPr="005678E7" w:rsidRDefault="00A61468" w:rsidP="00BE127C">
            <w:pPr>
              <w:spacing w:before="1"/>
              <w:ind w:left="1972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mission</w:t>
            </w: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z w:val="24"/>
                <w:szCs w:val="24"/>
              </w:rPr>
              <w:t>to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>PICU</w:t>
            </w:r>
          </w:p>
        </w:tc>
      </w:tr>
      <w:tr w:rsidR="00A61468" w:rsidRPr="005678E7" w14:paraId="77F0D9B0" w14:textId="77777777" w:rsidTr="00BE127C">
        <w:trPr>
          <w:trHeight w:val="970"/>
        </w:trPr>
        <w:tc>
          <w:tcPr>
            <w:tcW w:w="2418" w:type="dxa"/>
            <w:tcBorders>
              <w:top w:val="single" w:sz="4" w:space="0" w:color="000000"/>
            </w:tcBorders>
          </w:tcPr>
          <w:p w14:paraId="641DDC51" w14:textId="77777777" w:rsidR="00A61468" w:rsidRPr="005678E7" w:rsidRDefault="00A61468" w:rsidP="00BE127C">
            <w:pPr>
              <w:spacing w:line="275" w:lineRule="exact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Ethnicity</w:t>
            </w:r>
          </w:p>
        </w:tc>
        <w:tc>
          <w:tcPr>
            <w:tcW w:w="2829" w:type="dxa"/>
            <w:tcBorders>
              <w:top w:val="single" w:sz="4" w:space="0" w:color="000000"/>
            </w:tcBorders>
          </w:tcPr>
          <w:p w14:paraId="689A0C7B" w14:textId="77777777" w:rsidR="00A61468" w:rsidRPr="005678E7" w:rsidRDefault="00A61468" w:rsidP="00BE127C">
            <w:pPr>
              <w:spacing w:line="275" w:lineRule="exact"/>
              <w:ind w:left="277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78DDAA97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6AE64FE0" w14:textId="77777777" w:rsidR="00A61468" w:rsidRPr="005678E7" w:rsidRDefault="00A61468" w:rsidP="00BE127C">
            <w:pPr>
              <w:ind w:left="277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595" w:type="dxa"/>
            <w:tcBorders>
              <w:top w:val="single" w:sz="4" w:space="0" w:color="000000"/>
            </w:tcBorders>
          </w:tcPr>
          <w:p w14:paraId="2093294E" w14:textId="77777777" w:rsidR="00A61468" w:rsidRPr="005678E7" w:rsidRDefault="00A61468" w:rsidP="00BE127C">
            <w:pPr>
              <w:spacing w:line="275" w:lineRule="exact"/>
              <w:ind w:left="3"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48A46296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6566F8BF" w14:textId="77777777" w:rsidR="00A61468" w:rsidRPr="005678E7" w:rsidRDefault="00A61468" w:rsidP="00BE127C">
            <w:pPr>
              <w:ind w:left="2"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 w14:paraId="3A619293" w14:textId="77777777" w:rsidR="00A61468" w:rsidRPr="005678E7" w:rsidRDefault="00A61468" w:rsidP="00BE127C">
            <w:pPr>
              <w:spacing w:line="275" w:lineRule="exact"/>
              <w:ind w:left="5"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4C40ED6A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71E0D771" w14:textId="77777777" w:rsidR="00A61468" w:rsidRPr="005678E7" w:rsidRDefault="00A61468" w:rsidP="00BE127C">
            <w:pPr>
              <w:ind w:left="2"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3076" w:type="dxa"/>
            <w:tcBorders>
              <w:top w:val="single" w:sz="4" w:space="0" w:color="000000"/>
            </w:tcBorders>
          </w:tcPr>
          <w:p w14:paraId="59B60562" w14:textId="77777777" w:rsidR="00A61468" w:rsidRPr="005678E7" w:rsidRDefault="00A61468" w:rsidP="00BE127C">
            <w:pPr>
              <w:spacing w:line="275" w:lineRule="exact"/>
              <w:ind w:right="59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OR</w:t>
            </w:r>
          </w:p>
          <w:p w14:paraId="36F959B1" w14:textId="77777777" w:rsidR="00A61468" w:rsidRPr="005678E7" w:rsidRDefault="00A61468" w:rsidP="00BE127C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16F2B405" w14:textId="77777777" w:rsidR="00A61468" w:rsidRPr="005678E7" w:rsidRDefault="00A61468" w:rsidP="00BE127C">
            <w:pPr>
              <w:ind w:left="3" w:right="59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</w:tr>
      <w:tr w:rsidR="00A61468" w:rsidRPr="005678E7" w14:paraId="152053B8" w14:textId="77777777" w:rsidTr="00BE127C">
        <w:trPr>
          <w:trHeight w:val="552"/>
        </w:trPr>
        <w:tc>
          <w:tcPr>
            <w:tcW w:w="2418" w:type="dxa"/>
          </w:tcPr>
          <w:p w14:paraId="6DDC25C7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White</w:t>
            </w:r>
            <w:r w:rsidRPr="005678E7">
              <w:rPr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z w:val="24"/>
                <w:szCs w:val="24"/>
              </w:rPr>
              <w:t>non-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ritish</w:t>
            </w:r>
          </w:p>
        </w:tc>
        <w:tc>
          <w:tcPr>
            <w:tcW w:w="2829" w:type="dxa"/>
          </w:tcPr>
          <w:p w14:paraId="31A23243" w14:textId="2FDAEA3E" w:rsidR="00A61468" w:rsidRPr="00CE116D" w:rsidRDefault="00937DE5" w:rsidP="00443AC6">
            <w:pPr>
              <w:spacing w:before="133"/>
              <w:ind w:right="3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8(.61-1.27)</w:t>
            </w:r>
          </w:p>
        </w:tc>
        <w:tc>
          <w:tcPr>
            <w:tcW w:w="2595" w:type="dxa"/>
          </w:tcPr>
          <w:p w14:paraId="366F0EA1" w14:textId="0B2F69A2" w:rsidR="00A61468" w:rsidRPr="00CE116D" w:rsidRDefault="003611DC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6(.59-1.25)</w:t>
            </w:r>
          </w:p>
        </w:tc>
        <w:tc>
          <w:tcPr>
            <w:tcW w:w="2855" w:type="dxa"/>
          </w:tcPr>
          <w:p w14:paraId="5D910B9B" w14:textId="69D1DDC5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5(.83-1.88)</w:t>
            </w:r>
          </w:p>
        </w:tc>
        <w:tc>
          <w:tcPr>
            <w:tcW w:w="3076" w:type="dxa"/>
          </w:tcPr>
          <w:p w14:paraId="20772056" w14:textId="5A66DCE8" w:rsidR="00A61468" w:rsidRPr="00CE116D" w:rsidRDefault="0014719A" w:rsidP="00443AC6">
            <w:pPr>
              <w:spacing w:before="133"/>
              <w:ind w:left="8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5(.69-1.59)</w:t>
            </w:r>
          </w:p>
        </w:tc>
      </w:tr>
      <w:tr w:rsidR="00A61468" w:rsidRPr="005678E7" w14:paraId="06645BFE" w14:textId="77777777" w:rsidTr="00BE127C">
        <w:trPr>
          <w:trHeight w:val="552"/>
        </w:trPr>
        <w:tc>
          <w:tcPr>
            <w:tcW w:w="2418" w:type="dxa"/>
          </w:tcPr>
          <w:p w14:paraId="14387078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Mixed</w:t>
            </w:r>
          </w:p>
        </w:tc>
        <w:tc>
          <w:tcPr>
            <w:tcW w:w="2829" w:type="dxa"/>
          </w:tcPr>
          <w:p w14:paraId="543F6F07" w14:textId="4CEB4958" w:rsidR="00A61468" w:rsidRPr="00CE116D" w:rsidRDefault="00937DE5" w:rsidP="00443AC6">
            <w:pPr>
              <w:spacing w:before="133"/>
              <w:ind w:right="3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55(.86-2.80)</w:t>
            </w:r>
          </w:p>
        </w:tc>
        <w:tc>
          <w:tcPr>
            <w:tcW w:w="2595" w:type="dxa"/>
          </w:tcPr>
          <w:p w14:paraId="20934BAB" w14:textId="3EFCF737" w:rsidR="00A61468" w:rsidRPr="00CE116D" w:rsidRDefault="003611DC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52(.84-2.74)</w:t>
            </w:r>
          </w:p>
        </w:tc>
        <w:tc>
          <w:tcPr>
            <w:tcW w:w="2855" w:type="dxa"/>
          </w:tcPr>
          <w:p w14:paraId="4DCA96B8" w14:textId="0265F8D8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2.24(1.40-3.58)**</w:t>
            </w:r>
          </w:p>
        </w:tc>
        <w:tc>
          <w:tcPr>
            <w:tcW w:w="3076" w:type="dxa"/>
          </w:tcPr>
          <w:p w14:paraId="7004E223" w14:textId="5AD131C4" w:rsidR="00A61468" w:rsidRPr="00CE116D" w:rsidRDefault="0014719A" w:rsidP="00443AC6">
            <w:pPr>
              <w:spacing w:before="133"/>
              <w:ind w:right="60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86(1.15-3.10)*</w:t>
            </w:r>
          </w:p>
        </w:tc>
      </w:tr>
      <w:tr w:rsidR="00A61468" w:rsidRPr="005678E7" w14:paraId="00486D88" w14:textId="77777777" w:rsidTr="00BE127C">
        <w:trPr>
          <w:trHeight w:val="552"/>
        </w:trPr>
        <w:tc>
          <w:tcPr>
            <w:tcW w:w="2418" w:type="dxa"/>
          </w:tcPr>
          <w:p w14:paraId="5329DBBD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Asian</w:t>
            </w:r>
          </w:p>
        </w:tc>
        <w:tc>
          <w:tcPr>
            <w:tcW w:w="2829" w:type="dxa"/>
          </w:tcPr>
          <w:p w14:paraId="07DFD1E8" w14:textId="31B0AB6D" w:rsidR="00A61468" w:rsidRPr="00CE116D" w:rsidRDefault="00937DE5" w:rsidP="00443AC6">
            <w:pPr>
              <w:spacing w:before="133"/>
              <w:ind w:right="3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49(.9</w:t>
            </w:r>
            <w:r w:rsidR="003611DC" w:rsidRPr="00CE116D">
              <w:rPr>
                <w:color w:val="000000" w:themeColor="text1"/>
                <w:sz w:val="24"/>
                <w:szCs w:val="24"/>
              </w:rPr>
              <w:t>2-2.43)</w:t>
            </w:r>
          </w:p>
        </w:tc>
        <w:tc>
          <w:tcPr>
            <w:tcW w:w="2595" w:type="dxa"/>
          </w:tcPr>
          <w:p w14:paraId="30846881" w14:textId="76073B28" w:rsidR="00A61468" w:rsidRPr="00CE116D" w:rsidRDefault="003611DC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47(.90-2.40)</w:t>
            </w:r>
          </w:p>
        </w:tc>
        <w:tc>
          <w:tcPr>
            <w:tcW w:w="2855" w:type="dxa"/>
          </w:tcPr>
          <w:p w14:paraId="62A9F1AE" w14:textId="49E3ED14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8(.67-1.75)</w:t>
            </w:r>
          </w:p>
        </w:tc>
        <w:tc>
          <w:tcPr>
            <w:tcW w:w="3076" w:type="dxa"/>
          </w:tcPr>
          <w:p w14:paraId="2CA991BB" w14:textId="594DB090" w:rsidR="00A61468" w:rsidRPr="00CE116D" w:rsidRDefault="0014719A" w:rsidP="00443AC6">
            <w:pPr>
              <w:spacing w:before="133"/>
              <w:ind w:left="8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 (.61-1.63)</w:t>
            </w:r>
          </w:p>
        </w:tc>
      </w:tr>
      <w:tr w:rsidR="00A61468" w:rsidRPr="005678E7" w14:paraId="0C96CE1C" w14:textId="77777777" w:rsidTr="00BE127C">
        <w:trPr>
          <w:trHeight w:val="552"/>
        </w:trPr>
        <w:tc>
          <w:tcPr>
            <w:tcW w:w="2418" w:type="dxa"/>
          </w:tcPr>
          <w:p w14:paraId="759EAF87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African</w:t>
            </w:r>
          </w:p>
        </w:tc>
        <w:tc>
          <w:tcPr>
            <w:tcW w:w="2829" w:type="dxa"/>
          </w:tcPr>
          <w:p w14:paraId="63C0C5EE" w14:textId="5F16306B" w:rsidR="00A61468" w:rsidRPr="00CE116D" w:rsidRDefault="003611DC" w:rsidP="00443AC6">
            <w:pPr>
              <w:spacing w:before="133"/>
              <w:ind w:right="3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36(.94-1.99)</w:t>
            </w:r>
          </w:p>
        </w:tc>
        <w:tc>
          <w:tcPr>
            <w:tcW w:w="2595" w:type="dxa"/>
          </w:tcPr>
          <w:p w14:paraId="7576154C" w14:textId="00572008" w:rsidR="00A61468" w:rsidRPr="00CE116D" w:rsidRDefault="003611DC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39(.95-2.03)</w:t>
            </w:r>
          </w:p>
        </w:tc>
        <w:tc>
          <w:tcPr>
            <w:tcW w:w="2855" w:type="dxa"/>
          </w:tcPr>
          <w:p w14:paraId="4E1BFCA5" w14:textId="712FC74C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71(1.20-2.44)**</w:t>
            </w:r>
          </w:p>
        </w:tc>
        <w:tc>
          <w:tcPr>
            <w:tcW w:w="3076" w:type="dxa"/>
          </w:tcPr>
          <w:p w14:paraId="22B81F55" w14:textId="1BF70DD8" w:rsidR="00A61468" w:rsidRPr="00CE116D" w:rsidRDefault="0014719A" w:rsidP="00443AC6">
            <w:pPr>
              <w:spacing w:before="133"/>
              <w:ind w:right="60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84(1.28-2.64)**</w:t>
            </w:r>
          </w:p>
        </w:tc>
      </w:tr>
      <w:tr w:rsidR="00A61468" w:rsidRPr="005678E7" w14:paraId="2E7B8A47" w14:textId="77777777" w:rsidTr="00BE127C">
        <w:trPr>
          <w:trHeight w:val="552"/>
        </w:trPr>
        <w:tc>
          <w:tcPr>
            <w:tcW w:w="2418" w:type="dxa"/>
          </w:tcPr>
          <w:p w14:paraId="106DAD90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Caribbean</w:t>
            </w:r>
          </w:p>
        </w:tc>
        <w:tc>
          <w:tcPr>
            <w:tcW w:w="2829" w:type="dxa"/>
          </w:tcPr>
          <w:p w14:paraId="5AA8394A" w14:textId="409D19EE" w:rsidR="00A61468" w:rsidRPr="00CE116D" w:rsidRDefault="003611DC" w:rsidP="00443AC6">
            <w:pPr>
              <w:spacing w:before="133"/>
              <w:ind w:right="286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81(1.28-2.58)**</w:t>
            </w:r>
          </w:p>
        </w:tc>
        <w:tc>
          <w:tcPr>
            <w:tcW w:w="2595" w:type="dxa"/>
          </w:tcPr>
          <w:p w14:paraId="02AAACC5" w14:textId="1644EBE0" w:rsidR="00A61468" w:rsidRPr="00CE116D" w:rsidRDefault="003611DC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78(1.24-2.54)</w:t>
            </w:r>
            <w:r w:rsidR="000B0DED" w:rsidRPr="00CE116D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855" w:type="dxa"/>
          </w:tcPr>
          <w:p w14:paraId="68B2AFB8" w14:textId="4F91BA2A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2.10(1.54-2.86)***</w:t>
            </w:r>
          </w:p>
        </w:tc>
        <w:tc>
          <w:tcPr>
            <w:tcW w:w="3076" w:type="dxa"/>
          </w:tcPr>
          <w:p w14:paraId="2A0C21DB" w14:textId="00B96550" w:rsidR="00A61468" w:rsidRPr="00CE116D" w:rsidRDefault="0014719A" w:rsidP="00443AC6">
            <w:pPr>
              <w:spacing w:before="133"/>
              <w:ind w:right="66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93(1.41-2.66)***</w:t>
            </w:r>
          </w:p>
        </w:tc>
      </w:tr>
      <w:tr w:rsidR="00A61468" w:rsidRPr="005678E7" w14:paraId="2D219C1E" w14:textId="77777777" w:rsidTr="00BE127C">
        <w:trPr>
          <w:trHeight w:val="551"/>
        </w:trPr>
        <w:tc>
          <w:tcPr>
            <w:tcW w:w="2418" w:type="dxa"/>
          </w:tcPr>
          <w:p w14:paraId="547496B7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ritish</w:t>
            </w:r>
          </w:p>
        </w:tc>
        <w:tc>
          <w:tcPr>
            <w:tcW w:w="2829" w:type="dxa"/>
          </w:tcPr>
          <w:p w14:paraId="17C6CAEA" w14:textId="303662D2" w:rsidR="00A61468" w:rsidRPr="00CE116D" w:rsidRDefault="003611DC" w:rsidP="00443AC6">
            <w:pPr>
              <w:spacing w:before="133"/>
              <w:ind w:right="31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47</w:t>
            </w:r>
            <w:r w:rsidR="00457CBE" w:rsidRPr="00CE116D">
              <w:rPr>
                <w:color w:val="000000" w:themeColor="text1"/>
                <w:sz w:val="24"/>
                <w:szCs w:val="24"/>
              </w:rPr>
              <w:t xml:space="preserve"> (1</w:t>
            </w:r>
            <w:r w:rsidRPr="00CE116D">
              <w:rPr>
                <w:color w:val="000000" w:themeColor="text1"/>
                <w:sz w:val="24"/>
                <w:szCs w:val="24"/>
              </w:rPr>
              <w:t>.08-2.00)</w:t>
            </w:r>
          </w:p>
        </w:tc>
        <w:tc>
          <w:tcPr>
            <w:tcW w:w="2595" w:type="dxa"/>
          </w:tcPr>
          <w:p w14:paraId="40634415" w14:textId="29A3C9BA" w:rsidR="00A61468" w:rsidRPr="00CE116D" w:rsidRDefault="000B0DED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42(1.04-1.94)*</w:t>
            </w:r>
          </w:p>
        </w:tc>
        <w:tc>
          <w:tcPr>
            <w:tcW w:w="2855" w:type="dxa"/>
          </w:tcPr>
          <w:p w14:paraId="3B37A1A3" w14:textId="61A2ED76" w:rsidR="00A61468" w:rsidRPr="00CE116D" w:rsidRDefault="000B0DED" w:rsidP="00443AC6">
            <w:pPr>
              <w:spacing w:before="133"/>
              <w:ind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2.42(1.81-3.22)***</w:t>
            </w:r>
          </w:p>
        </w:tc>
        <w:tc>
          <w:tcPr>
            <w:tcW w:w="3076" w:type="dxa"/>
          </w:tcPr>
          <w:p w14:paraId="6040B30B" w14:textId="4E5C31FF" w:rsidR="00A61468" w:rsidRPr="00CE116D" w:rsidRDefault="0014719A" w:rsidP="00443AC6">
            <w:pPr>
              <w:spacing w:before="133"/>
              <w:ind w:right="60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2.02(1.51-2.72)***</w:t>
            </w:r>
          </w:p>
        </w:tc>
      </w:tr>
      <w:tr w:rsidR="00A61468" w:rsidRPr="005678E7" w14:paraId="75268F36" w14:textId="77777777" w:rsidTr="00BE127C">
        <w:trPr>
          <w:trHeight w:val="685"/>
        </w:trPr>
        <w:tc>
          <w:tcPr>
            <w:tcW w:w="2418" w:type="dxa"/>
            <w:tcBorders>
              <w:bottom w:val="single" w:sz="4" w:space="0" w:color="000000"/>
            </w:tcBorders>
          </w:tcPr>
          <w:p w14:paraId="7D6EECAF" w14:textId="77777777" w:rsidR="00A61468" w:rsidRPr="005678E7" w:rsidRDefault="00A61468" w:rsidP="00BE127C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Other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 w14:paraId="237AE1D9" w14:textId="5B1446FE" w:rsidR="00A61468" w:rsidRPr="00CE116D" w:rsidRDefault="003611DC" w:rsidP="00443AC6">
            <w:pPr>
              <w:spacing w:before="133"/>
              <w:ind w:right="377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62(.7</w:t>
            </w:r>
            <w:r w:rsidRPr="00CE116D">
              <w:rPr>
                <w:i/>
                <w:iCs/>
                <w:color w:val="000000" w:themeColor="text1"/>
                <w:sz w:val="24"/>
                <w:szCs w:val="24"/>
              </w:rPr>
              <w:t>2-.363)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</w:tcPr>
          <w:p w14:paraId="3C370771" w14:textId="7C46226E" w:rsidR="00A61468" w:rsidRPr="00CE116D" w:rsidRDefault="000B0DED" w:rsidP="00443AC6">
            <w:pPr>
              <w:spacing w:before="133"/>
              <w:ind w:right="98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56(.69-3.5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 w14:paraId="26254A13" w14:textId="3050D11C" w:rsidR="00A61468" w:rsidRPr="00CE116D" w:rsidRDefault="0014719A" w:rsidP="00443AC6">
            <w:pPr>
              <w:spacing w:before="133"/>
              <w:ind w:left="3" w:right="15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1(.47-2.18)</w:t>
            </w:r>
          </w:p>
        </w:tc>
        <w:tc>
          <w:tcPr>
            <w:tcW w:w="3076" w:type="dxa"/>
            <w:tcBorders>
              <w:bottom w:val="single" w:sz="4" w:space="0" w:color="000000"/>
            </w:tcBorders>
          </w:tcPr>
          <w:p w14:paraId="7F979470" w14:textId="42D711C4" w:rsidR="00A61468" w:rsidRPr="00CE116D" w:rsidRDefault="0014719A" w:rsidP="00443AC6">
            <w:pPr>
              <w:spacing w:before="133"/>
              <w:ind w:left="877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5(.38-1.</w:t>
            </w:r>
            <w:r w:rsidR="00443AC6" w:rsidRPr="00CE116D">
              <w:rPr>
                <w:color w:val="000000" w:themeColor="text1"/>
                <w:sz w:val="24"/>
                <w:szCs w:val="24"/>
              </w:rPr>
              <w:t>87)</w:t>
            </w:r>
          </w:p>
        </w:tc>
      </w:tr>
    </w:tbl>
    <w:p w14:paraId="6350F47D" w14:textId="77777777" w:rsidR="00A61468" w:rsidRPr="005678E7" w:rsidRDefault="00A61468" w:rsidP="00A61468">
      <w:pPr>
        <w:tabs>
          <w:tab w:val="left" w:pos="6999"/>
        </w:tabs>
        <w:spacing w:before="2"/>
        <w:ind w:left="180"/>
        <w:rPr>
          <w:color w:val="000000" w:themeColor="text1"/>
          <w:sz w:val="24"/>
          <w:szCs w:val="24"/>
        </w:rPr>
        <w:sectPr w:rsidR="00A61468" w:rsidRPr="005678E7" w:rsidSect="00A61468">
          <w:footerReference w:type="default" r:id="rId8"/>
          <w:pgSz w:w="16840" w:h="11910" w:orient="landscape"/>
          <w:pgMar w:top="1440" w:right="1440" w:bottom="1440" w:left="1440" w:header="993" w:footer="0" w:gutter="0"/>
          <w:pgNumType w:start="107"/>
          <w:cols w:space="720"/>
        </w:sectPr>
      </w:pPr>
      <w:r w:rsidRPr="005678E7">
        <w:rPr>
          <w:color w:val="000000" w:themeColor="text1"/>
          <w:sz w:val="24"/>
          <w:szCs w:val="24"/>
        </w:rPr>
        <w:t>*&lt;0.05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**&lt;0.01, ***&lt;0.001.</w:t>
      </w:r>
      <w:r w:rsidRPr="005678E7">
        <w:rPr>
          <w:color w:val="000000" w:themeColor="text1"/>
          <w:spacing w:val="29"/>
          <w:sz w:val="24"/>
          <w:szCs w:val="24"/>
        </w:rPr>
        <w:t xml:space="preserve">  </w:t>
      </w:r>
      <w:r w:rsidRPr="005678E7">
        <w:rPr>
          <w:color w:val="000000" w:themeColor="text1"/>
          <w:sz w:val="24"/>
          <w:szCs w:val="24"/>
        </w:rPr>
        <w:t>Comparison</w:t>
      </w:r>
      <w:r w:rsidRPr="005678E7">
        <w:rPr>
          <w:color w:val="000000" w:themeColor="text1"/>
          <w:spacing w:val="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group</w:t>
      </w:r>
      <w:r w:rsidRPr="005678E7">
        <w:rPr>
          <w:color w:val="000000" w:themeColor="text1"/>
          <w:spacing w:val="-2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=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 xml:space="preserve">White </w:t>
      </w:r>
      <w:r w:rsidRPr="005678E7">
        <w:rPr>
          <w:color w:val="000000" w:themeColor="text1"/>
          <w:spacing w:val="-2"/>
          <w:sz w:val="24"/>
          <w:szCs w:val="24"/>
        </w:rPr>
        <w:t>British</w:t>
      </w:r>
      <w:r w:rsidRPr="005678E7">
        <w:rPr>
          <w:color w:val="000000" w:themeColor="text1"/>
          <w:sz w:val="24"/>
          <w:szCs w:val="24"/>
        </w:rPr>
        <w:tab/>
        <w:t>Model</w:t>
      </w:r>
      <w:r w:rsidRPr="005678E7">
        <w:rPr>
          <w:color w:val="000000" w:themeColor="text1"/>
          <w:spacing w:val="-3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2: adjusted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for</w:t>
      </w:r>
      <w:r w:rsidRPr="005678E7">
        <w:rPr>
          <w:color w:val="000000" w:themeColor="text1"/>
          <w:spacing w:val="-2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age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 xml:space="preserve">gender, deprivation </w:t>
      </w:r>
      <w:r w:rsidRPr="005678E7">
        <w:rPr>
          <w:color w:val="000000" w:themeColor="text1"/>
          <w:spacing w:val="-5"/>
          <w:sz w:val="24"/>
          <w:szCs w:val="24"/>
        </w:rPr>
        <w:t>IMD</w:t>
      </w:r>
    </w:p>
    <w:p w14:paraId="33C05293" w14:textId="77777777" w:rsidR="00A61468" w:rsidRPr="005678E7" w:rsidRDefault="00A61468" w:rsidP="00A61468">
      <w:pPr>
        <w:keepNext/>
        <w:keepLines/>
        <w:spacing w:before="160" w:after="80"/>
        <w:outlineLvl w:val="2"/>
        <w:rPr>
          <w:rFonts w:eastAsiaTheme="majorEastAsia"/>
          <w:color w:val="000000" w:themeColor="text1"/>
          <w:spacing w:val="-2"/>
          <w:sz w:val="24"/>
          <w:szCs w:val="24"/>
        </w:rPr>
      </w:pPr>
    </w:p>
    <w:p w14:paraId="742CB235" w14:textId="77777777" w:rsidR="00A61468" w:rsidRPr="005678E7" w:rsidRDefault="00A61468" w:rsidP="00A61468">
      <w:pPr>
        <w:keepNext/>
        <w:keepLines/>
        <w:spacing w:before="160" w:after="80"/>
        <w:ind w:left="120"/>
        <w:outlineLvl w:val="2"/>
        <w:rPr>
          <w:rFonts w:eastAsiaTheme="majorEastAsia"/>
          <w:b/>
          <w:bCs/>
          <w:color w:val="000000" w:themeColor="text1"/>
          <w:spacing w:val="-2"/>
          <w:sz w:val="24"/>
          <w:szCs w:val="24"/>
        </w:rPr>
      </w:pPr>
    </w:p>
    <w:p w14:paraId="102A3E77" w14:textId="77777777" w:rsidR="00A61468" w:rsidRPr="005678E7" w:rsidRDefault="00A61468" w:rsidP="00A61468">
      <w:pPr>
        <w:rPr>
          <w:b/>
          <w:color w:val="000000" w:themeColor="text1"/>
          <w:sz w:val="24"/>
          <w:szCs w:val="24"/>
        </w:rPr>
      </w:pPr>
    </w:p>
    <w:p w14:paraId="6C48E636" w14:textId="24B5460C" w:rsidR="00A61468" w:rsidRPr="005678E7" w:rsidRDefault="00A61468" w:rsidP="14B0FA15">
      <w:pPr>
        <w:spacing w:before="274" w:line="480" w:lineRule="auto"/>
        <w:ind w:left="120"/>
        <w:outlineLvl w:val="2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5094212F" w14:textId="2738B4E4" w:rsidR="00A61468" w:rsidRPr="005678E7" w:rsidRDefault="2B708BE2" w:rsidP="14B0FA15">
      <w:pPr>
        <w:spacing w:before="274" w:line="480" w:lineRule="auto"/>
        <w:ind w:left="120"/>
        <w:outlineLvl w:val="2"/>
        <w:rPr>
          <w:i/>
          <w:iCs/>
          <w:color w:val="000000" w:themeColor="text1"/>
          <w:sz w:val="24"/>
          <w:szCs w:val="24"/>
        </w:rPr>
      </w:pPr>
      <w:r w:rsidRPr="14B0FA15">
        <w:rPr>
          <w:rFonts w:eastAsiaTheme="majorEastAsia"/>
          <w:b/>
          <w:bCs/>
          <w:color w:val="000000" w:themeColor="text1"/>
          <w:sz w:val="24"/>
          <w:szCs w:val="24"/>
        </w:rPr>
        <w:t xml:space="preserve">Table S5d: </w:t>
      </w:r>
      <w:r w:rsidR="00A61468" w:rsidRPr="14B0FA15">
        <w:rPr>
          <w:i/>
          <w:iCs/>
          <w:color w:val="000000" w:themeColor="text1"/>
          <w:sz w:val="24"/>
          <w:szCs w:val="24"/>
        </w:rPr>
        <w:t>Unadjusted</w:t>
      </w:r>
      <w:r w:rsidR="00A61468" w:rsidRPr="14B0FA15">
        <w:rPr>
          <w:i/>
          <w:iCs/>
          <w:color w:val="000000" w:themeColor="text1"/>
          <w:spacing w:val="-3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djuste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Incidence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Rate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Ratios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of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ssociations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between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ethnicity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length of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stay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and</w:t>
      </w:r>
      <w:r w:rsidR="00A61468" w:rsidRPr="14B0FA15">
        <w:rPr>
          <w:i/>
          <w:iCs/>
          <w:color w:val="000000" w:themeColor="text1"/>
          <w:spacing w:val="-1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>number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 xml:space="preserve"> </w:t>
      </w:r>
      <w:r w:rsidR="00A61468" w:rsidRPr="14B0FA15">
        <w:rPr>
          <w:i/>
          <w:iCs/>
          <w:color w:val="000000" w:themeColor="text1"/>
          <w:sz w:val="24"/>
          <w:szCs w:val="24"/>
        </w:rPr>
        <w:t xml:space="preserve">of </w:t>
      </w:r>
      <w:r w:rsidR="00A61468" w:rsidRPr="14B0FA15">
        <w:rPr>
          <w:i/>
          <w:iCs/>
          <w:color w:val="000000" w:themeColor="text1"/>
          <w:spacing w:val="-2"/>
          <w:sz w:val="24"/>
          <w:szCs w:val="24"/>
        </w:rPr>
        <w:t>admissions</w:t>
      </w:r>
      <w:r w:rsidR="6257E443" w:rsidRPr="14B0FA15">
        <w:rPr>
          <w:i/>
          <w:iCs/>
          <w:color w:val="000000" w:themeColor="text1"/>
          <w:sz w:val="24"/>
          <w:szCs w:val="24"/>
        </w:rPr>
        <w:t xml:space="preserve"> (n=3,030)</w:t>
      </w:r>
    </w:p>
    <w:tbl>
      <w:tblPr>
        <w:tblW w:w="13935" w:type="dxa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9"/>
        <w:gridCol w:w="3874"/>
        <w:gridCol w:w="2082"/>
        <w:gridCol w:w="2325"/>
        <w:gridCol w:w="2325"/>
      </w:tblGrid>
      <w:tr w:rsidR="005E09FB" w:rsidRPr="005678E7" w14:paraId="52C5571C" w14:textId="3BD5D58B" w:rsidTr="005E09FB">
        <w:trPr>
          <w:trHeight w:val="553"/>
        </w:trPr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</w:tcPr>
          <w:p w14:paraId="19550DCC" w14:textId="77777777" w:rsidR="005E09FB" w:rsidRPr="005678E7" w:rsidRDefault="005E09FB" w:rsidP="00BE127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single" w:sz="4" w:space="0" w:color="000000"/>
              <w:bottom w:val="single" w:sz="4" w:space="0" w:color="000000"/>
            </w:tcBorders>
          </w:tcPr>
          <w:p w14:paraId="6EFF173C" w14:textId="77777777" w:rsidR="005E09FB" w:rsidRPr="005678E7" w:rsidRDefault="005E09FB" w:rsidP="00BE127C">
            <w:pPr>
              <w:spacing w:before="1"/>
              <w:ind w:right="-15"/>
              <w:jc w:val="right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LOS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 w14:paraId="4B2B479E" w14:textId="77777777" w:rsidR="005E09FB" w:rsidRPr="005678E7" w:rsidRDefault="005E09FB" w:rsidP="00BE127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E0B71" w14:textId="1E14FC50" w:rsidR="005E09FB" w:rsidRPr="005678E7" w:rsidRDefault="005E09FB">
            <w:pPr>
              <w:widowControl/>
              <w:autoSpaceDE/>
              <w:autoSpaceDN/>
            </w:pPr>
            <w:r>
              <w:t xml:space="preserve">Number of admissions </w:t>
            </w:r>
          </w:p>
        </w:tc>
      </w:tr>
      <w:tr w:rsidR="005E09FB" w:rsidRPr="005678E7" w14:paraId="30690F11" w14:textId="77777777" w:rsidTr="005E09FB">
        <w:trPr>
          <w:trHeight w:val="970"/>
        </w:trPr>
        <w:tc>
          <w:tcPr>
            <w:tcW w:w="3329" w:type="dxa"/>
            <w:tcBorders>
              <w:top w:val="single" w:sz="4" w:space="0" w:color="000000"/>
            </w:tcBorders>
          </w:tcPr>
          <w:p w14:paraId="77ABB372" w14:textId="77777777" w:rsidR="005E09FB" w:rsidRPr="005678E7" w:rsidRDefault="005E09FB" w:rsidP="005E09FB">
            <w:pPr>
              <w:spacing w:line="275" w:lineRule="exact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Ethnicity</w:t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 w14:paraId="11101A4C" w14:textId="77777777" w:rsidR="005E09FB" w:rsidRPr="005678E7" w:rsidRDefault="005E09FB" w:rsidP="005E09FB">
            <w:pPr>
              <w:spacing w:line="275" w:lineRule="exact"/>
              <w:ind w:left="111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31CD8F15" w14:textId="77777777" w:rsidR="005E09FB" w:rsidRPr="005678E7" w:rsidRDefault="005E09FB" w:rsidP="005E09FB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35F6D852" w14:textId="77777777" w:rsidR="005E09FB" w:rsidRPr="005678E7" w:rsidRDefault="005E09FB" w:rsidP="005E09FB">
            <w:pPr>
              <w:ind w:left="1116" w:right="2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082" w:type="dxa"/>
            <w:tcBorders>
              <w:top w:val="single" w:sz="4" w:space="0" w:color="000000"/>
            </w:tcBorders>
          </w:tcPr>
          <w:p w14:paraId="59D58466" w14:textId="77777777" w:rsidR="005E09FB" w:rsidRPr="005678E7" w:rsidRDefault="005E09FB" w:rsidP="005E09FB">
            <w:pPr>
              <w:spacing w:line="275" w:lineRule="exact"/>
              <w:ind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6F452940" w14:textId="77777777" w:rsidR="005E09FB" w:rsidRPr="005678E7" w:rsidRDefault="005E09FB" w:rsidP="005E09FB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4B4C612E" w14:textId="77777777" w:rsidR="005E09FB" w:rsidRPr="005678E7" w:rsidRDefault="005E09FB" w:rsidP="005E09FB">
            <w:pPr>
              <w:ind w:left="3"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 w14:paraId="7119C65D" w14:textId="77777777" w:rsidR="005E09FB" w:rsidRPr="005678E7" w:rsidRDefault="005E09FB" w:rsidP="005E09FB">
            <w:pPr>
              <w:spacing w:line="275" w:lineRule="exact"/>
              <w:ind w:left="22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Unadjusted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5"/>
                <w:sz w:val="24"/>
                <w:szCs w:val="24"/>
              </w:rPr>
              <w:t>IRR</w:t>
            </w:r>
          </w:p>
          <w:p w14:paraId="04DBE256" w14:textId="77777777" w:rsidR="005E09FB" w:rsidRPr="005678E7" w:rsidRDefault="005E09FB" w:rsidP="005E09FB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2A91D9D0" w14:textId="0286BD29" w:rsidR="005E09FB" w:rsidRPr="005678E7" w:rsidRDefault="005E09FB" w:rsidP="005E09FB">
            <w:pPr>
              <w:spacing w:line="275" w:lineRule="exact"/>
              <w:ind w:left="1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Model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 w14:paraId="1EF2AB4B" w14:textId="5F06FFD8" w:rsidR="005E09FB" w:rsidRPr="005678E7" w:rsidRDefault="005E09FB" w:rsidP="005E09FB">
            <w:pPr>
              <w:spacing w:line="275" w:lineRule="exact"/>
              <w:ind w:left="1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Adjusted</w:t>
            </w:r>
            <w:r w:rsidRPr="005678E7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z w:val="24"/>
                <w:szCs w:val="24"/>
              </w:rPr>
              <w:t xml:space="preserve">IRR </w:t>
            </w: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>Model</w:t>
            </w:r>
          </w:p>
          <w:p w14:paraId="5EA211D1" w14:textId="77777777" w:rsidR="005E09FB" w:rsidRPr="005678E7" w:rsidRDefault="005E09FB" w:rsidP="005E09FB">
            <w:pPr>
              <w:rPr>
                <w:i/>
                <w:color w:val="000000" w:themeColor="text1"/>
                <w:sz w:val="24"/>
                <w:szCs w:val="24"/>
              </w:rPr>
            </w:pPr>
          </w:p>
          <w:p w14:paraId="0A927A43" w14:textId="77777777" w:rsidR="005E09FB" w:rsidRPr="005678E7" w:rsidRDefault="005E09FB" w:rsidP="005E09FB">
            <w:pPr>
              <w:ind w:left="3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10"/>
                <w:sz w:val="24"/>
                <w:szCs w:val="24"/>
              </w:rPr>
              <w:t>2</w:t>
            </w:r>
          </w:p>
        </w:tc>
      </w:tr>
      <w:tr w:rsidR="005E09FB" w:rsidRPr="005678E7" w14:paraId="37B4E21D" w14:textId="77777777" w:rsidTr="005E09FB">
        <w:trPr>
          <w:trHeight w:val="551"/>
        </w:trPr>
        <w:tc>
          <w:tcPr>
            <w:tcW w:w="3329" w:type="dxa"/>
          </w:tcPr>
          <w:p w14:paraId="4973D7E4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White</w:t>
            </w:r>
            <w:r w:rsidRPr="005678E7">
              <w:rPr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z w:val="24"/>
                <w:szCs w:val="24"/>
              </w:rPr>
              <w:t>non-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ritish</w:t>
            </w:r>
          </w:p>
        </w:tc>
        <w:tc>
          <w:tcPr>
            <w:tcW w:w="3874" w:type="dxa"/>
          </w:tcPr>
          <w:p w14:paraId="7C2E2210" w14:textId="2A569680" w:rsidR="005E09FB" w:rsidRPr="00CE116D" w:rsidRDefault="005E09FB" w:rsidP="005E09FB">
            <w:pPr>
              <w:spacing w:before="133"/>
              <w:ind w:left="168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79(.68-.93)*</w:t>
            </w:r>
          </w:p>
        </w:tc>
        <w:tc>
          <w:tcPr>
            <w:tcW w:w="2082" w:type="dxa"/>
          </w:tcPr>
          <w:p w14:paraId="10DDB0A8" w14:textId="0C1ADFF7" w:rsidR="005E09FB" w:rsidRPr="00CE116D" w:rsidRDefault="005E09FB" w:rsidP="005E09FB">
            <w:pPr>
              <w:spacing w:before="133"/>
              <w:ind w:left="2"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2*.70-.96)*</w:t>
            </w:r>
          </w:p>
        </w:tc>
        <w:tc>
          <w:tcPr>
            <w:tcW w:w="2325" w:type="dxa"/>
          </w:tcPr>
          <w:p w14:paraId="7EB3CB16" w14:textId="06137F0D" w:rsidR="005E09FB" w:rsidRPr="00CE116D" w:rsidRDefault="005E09FB" w:rsidP="005E09FB">
            <w:pPr>
              <w:spacing w:before="133"/>
              <w:ind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2(.82-1.0)</w:t>
            </w:r>
          </w:p>
        </w:tc>
        <w:tc>
          <w:tcPr>
            <w:tcW w:w="2325" w:type="dxa"/>
          </w:tcPr>
          <w:p w14:paraId="534C786D" w14:textId="1FB3C900" w:rsidR="005E09FB" w:rsidRPr="00CE116D" w:rsidRDefault="005E09FB" w:rsidP="005E09FB">
            <w:pPr>
              <w:spacing w:before="133"/>
              <w:ind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89(.79-1.0)</w:t>
            </w:r>
          </w:p>
        </w:tc>
      </w:tr>
      <w:tr w:rsidR="005E09FB" w:rsidRPr="005678E7" w14:paraId="0490B92C" w14:textId="77777777" w:rsidTr="005E09FB">
        <w:trPr>
          <w:trHeight w:val="552"/>
        </w:trPr>
        <w:tc>
          <w:tcPr>
            <w:tcW w:w="3329" w:type="dxa"/>
          </w:tcPr>
          <w:p w14:paraId="31533752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Mixed</w:t>
            </w:r>
          </w:p>
        </w:tc>
        <w:tc>
          <w:tcPr>
            <w:tcW w:w="3874" w:type="dxa"/>
          </w:tcPr>
          <w:p w14:paraId="607E14E3" w14:textId="51066981" w:rsidR="005E09FB" w:rsidRPr="00CE116D" w:rsidRDefault="005E09FB" w:rsidP="005E09FB">
            <w:pPr>
              <w:spacing w:before="133"/>
              <w:ind w:left="1810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(.86-1.34)</w:t>
            </w:r>
          </w:p>
        </w:tc>
        <w:tc>
          <w:tcPr>
            <w:tcW w:w="2082" w:type="dxa"/>
          </w:tcPr>
          <w:p w14:paraId="5FF428F9" w14:textId="062A3B7B" w:rsidR="005E09FB" w:rsidRPr="00CE116D" w:rsidRDefault="005E09FB" w:rsidP="005E09FB">
            <w:pPr>
              <w:spacing w:before="133"/>
              <w:ind w:left="2"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(.89-1.34)</w:t>
            </w:r>
          </w:p>
        </w:tc>
        <w:tc>
          <w:tcPr>
            <w:tcW w:w="2325" w:type="dxa"/>
          </w:tcPr>
          <w:p w14:paraId="05744FD1" w14:textId="34FDCF32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6(1.1-1.46)**</w:t>
            </w:r>
          </w:p>
        </w:tc>
        <w:tc>
          <w:tcPr>
            <w:tcW w:w="2325" w:type="dxa"/>
          </w:tcPr>
          <w:p w14:paraId="5E83E262" w14:textId="51902756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2(1.06-1.40)**</w:t>
            </w:r>
          </w:p>
        </w:tc>
      </w:tr>
      <w:tr w:rsidR="005E09FB" w:rsidRPr="005678E7" w14:paraId="05F57B14" w14:textId="77777777" w:rsidTr="005E09FB">
        <w:trPr>
          <w:trHeight w:val="552"/>
        </w:trPr>
        <w:tc>
          <w:tcPr>
            <w:tcW w:w="3329" w:type="dxa"/>
          </w:tcPr>
          <w:p w14:paraId="3F1C9238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Asian</w:t>
            </w:r>
          </w:p>
        </w:tc>
        <w:tc>
          <w:tcPr>
            <w:tcW w:w="3874" w:type="dxa"/>
          </w:tcPr>
          <w:p w14:paraId="462241E4" w14:textId="647F1689" w:rsidR="005E09FB" w:rsidRPr="00CE116D" w:rsidRDefault="005E09FB" w:rsidP="005E09FB">
            <w:pPr>
              <w:spacing w:before="133"/>
              <w:ind w:left="1805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3(.78-1.11)</w:t>
            </w:r>
          </w:p>
        </w:tc>
        <w:tc>
          <w:tcPr>
            <w:tcW w:w="2082" w:type="dxa"/>
          </w:tcPr>
          <w:p w14:paraId="2B468F9C" w14:textId="69DFEB1F" w:rsidR="005E09FB" w:rsidRPr="00CE116D" w:rsidRDefault="005E09FB" w:rsidP="005E09FB">
            <w:pPr>
              <w:spacing w:before="133"/>
              <w:ind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7(.82-1.16)</w:t>
            </w:r>
          </w:p>
        </w:tc>
        <w:tc>
          <w:tcPr>
            <w:tcW w:w="2325" w:type="dxa"/>
          </w:tcPr>
          <w:p w14:paraId="1CAD9FE0" w14:textId="080287DB" w:rsidR="005E09FB" w:rsidRPr="00CE116D" w:rsidRDefault="005E09FB" w:rsidP="005E09FB">
            <w:pPr>
              <w:spacing w:before="133"/>
              <w:ind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7(.95-1.10)</w:t>
            </w:r>
          </w:p>
        </w:tc>
        <w:tc>
          <w:tcPr>
            <w:tcW w:w="2325" w:type="dxa"/>
          </w:tcPr>
          <w:p w14:paraId="1AF00B7D" w14:textId="28B72B36" w:rsidR="005E09FB" w:rsidRPr="00CE116D" w:rsidRDefault="005E09FB" w:rsidP="005E09FB">
            <w:pPr>
              <w:spacing w:before="133"/>
              <w:ind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5(.84-1.08)</w:t>
            </w:r>
          </w:p>
        </w:tc>
      </w:tr>
      <w:tr w:rsidR="005E09FB" w:rsidRPr="005678E7" w14:paraId="43464E99" w14:textId="77777777" w:rsidTr="005E09FB">
        <w:trPr>
          <w:trHeight w:val="552"/>
        </w:trPr>
        <w:tc>
          <w:tcPr>
            <w:tcW w:w="3329" w:type="dxa"/>
          </w:tcPr>
          <w:p w14:paraId="357F5860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African</w:t>
            </w:r>
          </w:p>
        </w:tc>
        <w:tc>
          <w:tcPr>
            <w:tcW w:w="3874" w:type="dxa"/>
          </w:tcPr>
          <w:p w14:paraId="716E37DC" w14:textId="0899C716" w:rsidR="005E09FB" w:rsidRPr="00CE116D" w:rsidRDefault="005E09FB" w:rsidP="005E09FB">
            <w:pPr>
              <w:spacing w:before="133"/>
              <w:ind w:left="1534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4(1.1-1.42)*</w:t>
            </w:r>
          </w:p>
        </w:tc>
        <w:tc>
          <w:tcPr>
            <w:tcW w:w="2082" w:type="dxa"/>
          </w:tcPr>
          <w:p w14:paraId="2C61DCB9" w14:textId="0882D9DA" w:rsidR="005E09FB" w:rsidRPr="00CE116D" w:rsidRDefault="005E09FB" w:rsidP="005E09FB">
            <w:pPr>
              <w:spacing w:before="133"/>
              <w:ind w:left="-12" w:right="17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(1.05-1.39)*</w:t>
            </w:r>
          </w:p>
        </w:tc>
        <w:tc>
          <w:tcPr>
            <w:tcW w:w="2325" w:type="dxa"/>
          </w:tcPr>
          <w:p w14:paraId="2D056527" w14:textId="64228E75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3(1.02-1.25)*</w:t>
            </w:r>
          </w:p>
        </w:tc>
        <w:tc>
          <w:tcPr>
            <w:tcW w:w="2325" w:type="dxa"/>
          </w:tcPr>
          <w:p w14:paraId="37DD63B1" w14:textId="5D54B4B2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3(1.02-1.25)*</w:t>
            </w:r>
          </w:p>
        </w:tc>
      </w:tr>
      <w:tr w:rsidR="005E09FB" w:rsidRPr="005678E7" w14:paraId="0E41895C" w14:textId="77777777" w:rsidTr="005E09FB">
        <w:trPr>
          <w:trHeight w:val="552"/>
        </w:trPr>
        <w:tc>
          <w:tcPr>
            <w:tcW w:w="3329" w:type="dxa"/>
          </w:tcPr>
          <w:p w14:paraId="7B42207D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 xml:space="preserve"> Caribbean</w:t>
            </w:r>
          </w:p>
        </w:tc>
        <w:tc>
          <w:tcPr>
            <w:tcW w:w="3874" w:type="dxa"/>
          </w:tcPr>
          <w:p w14:paraId="32E5649B" w14:textId="54281719" w:rsidR="005E09FB" w:rsidRPr="00CE116D" w:rsidRDefault="005E09FB" w:rsidP="005E09FB">
            <w:pPr>
              <w:spacing w:before="133"/>
              <w:ind w:left="1534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9(.95-1.20)</w:t>
            </w:r>
          </w:p>
        </w:tc>
        <w:tc>
          <w:tcPr>
            <w:tcW w:w="2082" w:type="dxa"/>
          </w:tcPr>
          <w:p w14:paraId="25515844" w14:textId="5B61001B" w:rsidR="005E09FB" w:rsidRPr="00CE116D" w:rsidRDefault="005E09FB" w:rsidP="005E09FB">
            <w:pPr>
              <w:spacing w:before="133"/>
              <w:ind w:left="-12" w:right="17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01(.89-1.14)</w:t>
            </w:r>
          </w:p>
        </w:tc>
        <w:tc>
          <w:tcPr>
            <w:tcW w:w="2325" w:type="dxa"/>
          </w:tcPr>
          <w:p w14:paraId="6587471D" w14:textId="1CC01DA9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3(1.04-1.24)**</w:t>
            </w:r>
          </w:p>
        </w:tc>
        <w:tc>
          <w:tcPr>
            <w:tcW w:w="2325" w:type="dxa"/>
          </w:tcPr>
          <w:p w14:paraId="5CADAFE3" w14:textId="5CD46F3A" w:rsidR="005E09FB" w:rsidRPr="00CE116D" w:rsidRDefault="00600C19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0(1.01-1.20)*</w:t>
            </w:r>
          </w:p>
        </w:tc>
      </w:tr>
      <w:tr w:rsidR="005E09FB" w:rsidRPr="005678E7" w14:paraId="554546BF" w14:textId="77777777" w:rsidTr="005E09FB">
        <w:trPr>
          <w:trHeight w:val="552"/>
        </w:trPr>
        <w:tc>
          <w:tcPr>
            <w:tcW w:w="3329" w:type="dxa"/>
          </w:tcPr>
          <w:p w14:paraId="033F4580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z w:val="24"/>
                <w:szCs w:val="24"/>
              </w:rPr>
              <w:t>Black</w:t>
            </w:r>
            <w:r w:rsidRPr="005678E7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British</w:t>
            </w:r>
          </w:p>
        </w:tc>
        <w:tc>
          <w:tcPr>
            <w:tcW w:w="3874" w:type="dxa"/>
          </w:tcPr>
          <w:p w14:paraId="2D59E005" w14:textId="65355F10" w:rsidR="005E09FB" w:rsidRPr="00CE116D" w:rsidRDefault="005E09FB" w:rsidP="005E09FB">
            <w:pPr>
              <w:spacing w:before="133"/>
              <w:ind w:left="1474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(.95-1.2)</w:t>
            </w:r>
          </w:p>
        </w:tc>
        <w:tc>
          <w:tcPr>
            <w:tcW w:w="2082" w:type="dxa"/>
          </w:tcPr>
          <w:p w14:paraId="6BF3F336" w14:textId="724F77CC" w:rsidR="005E09FB" w:rsidRPr="00CE116D" w:rsidRDefault="005E09FB" w:rsidP="005E09FB">
            <w:pPr>
              <w:spacing w:before="133"/>
              <w:ind w:left="-12" w:right="17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1(.98-1.2)</w:t>
            </w:r>
          </w:p>
        </w:tc>
        <w:tc>
          <w:tcPr>
            <w:tcW w:w="2325" w:type="dxa"/>
          </w:tcPr>
          <w:p w14:paraId="1175CEDD" w14:textId="113E993D" w:rsidR="005E09FB" w:rsidRPr="00CE116D" w:rsidRDefault="005E09FB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5(1.16-1.36)***</w:t>
            </w:r>
          </w:p>
        </w:tc>
        <w:tc>
          <w:tcPr>
            <w:tcW w:w="2325" w:type="dxa"/>
          </w:tcPr>
          <w:p w14:paraId="3BD77F8E" w14:textId="32612740" w:rsidR="005E09FB" w:rsidRPr="00CE116D" w:rsidRDefault="00600C19" w:rsidP="005E09FB">
            <w:pPr>
              <w:spacing w:before="133"/>
              <w:ind w:left="2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1.20(1.10-1.30)***</w:t>
            </w:r>
          </w:p>
        </w:tc>
      </w:tr>
      <w:tr w:rsidR="005E09FB" w:rsidRPr="005678E7" w14:paraId="0599F593" w14:textId="77777777" w:rsidTr="005E09FB">
        <w:trPr>
          <w:trHeight w:val="685"/>
        </w:trPr>
        <w:tc>
          <w:tcPr>
            <w:tcW w:w="3329" w:type="dxa"/>
            <w:tcBorders>
              <w:bottom w:val="single" w:sz="4" w:space="0" w:color="000000"/>
            </w:tcBorders>
          </w:tcPr>
          <w:p w14:paraId="5DB7F742" w14:textId="77777777" w:rsidR="005E09FB" w:rsidRPr="005678E7" w:rsidRDefault="005E09FB" w:rsidP="005E09FB">
            <w:pPr>
              <w:spacing w:before="133"/>
              <w:ind w:left="115"/>
              <w:rPr>
                <w:color w:val="000000" w:themeColor="text1"/>
                <w:sz w:val="24"/>
                <w:szCs w:val="24"/>
              </w:rPr>
            </w:pPr>
            <w:r w:rsidRPr="005678E7">
              <w:rPr>
                <w:color w:val="000000" w:themeColor="text1"/>
                <w:spacing w:val="-2"/>
                <w:sz w:val="24"/>
                <w:szCs w:val="24"/>
              </w:rPr>
              <w:t>Other</w:t>
            </w:r>
          </w:p>
        </w:tc>
        <w:tc>
          <w:tcPr>
            <w:tcW w:w="3874" w:type="dxa"/>
            <w:tcBorders>
              <w:bottom w:val="single" w:sz="4" w:space="0" w:color="000000"/>
            </w:tcBorders>
          </w:tcPr>
          <w:p w14:paraId="75959210" w14:textId="693A0626" w:rsidR="005E09FB" w:rsidRPr="00CE116D" w:rsidRDefault="005E09FB" w:rsidP="005E09FB">
            <w:pPr>
              <w:spacing w:before="133"/>
              <w:ind w:left="1695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58(.44-.7</w:t>
            </w:r>
            <w:r w:rsidRPr="00CE116D">
              <w:rPr>
                <w:i/>
                <w:iCs/>
                <w:color w:val="000000" w:themeColor="text1"/>
                <w:sz w:val="24"/>
                <w:szCs w:val="24"/>
              </w:rPr>
              <w:t>7)***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</w:tcPr>
          <w:p w14:paraId="06117005" w14:textId="51592667" w:rsidR="005E09FB" w:rsidRPr="00CE116D" w:rsidRDefault="005E09FB" w:rsidP="005E09FB">
            <w:pPr>
              <w:spacing w:before="133"/>
              <w:ind w:left="1" w:right="186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63(.48-.83)**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 w14:paraId="299D47AD" w14:textId="29897F85" w:rsidR="005E09FB" w:rsidRPr="00CE116D" w:rsidRDefault="005E09FB" w:rsidP="005E09FB">
            <w:pPr>
              <w:spacing w:before="133"/>
              <w:ind w:left="3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34(.76-1.15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 w14:paraId="203753E3" w14:textId="325A3194" w:rsidR="005E09FB" w:rsidRPr="00CE116D" w:rsidRDefault="00600C19" w:rsidP="005E09FB">
            <w:pPr>
              <w:spacing w:before="133"/>
              <w:ind w:left="3" w:right="3"/>
              <w:jc w:val="center"/>
              <w:rPr>
                <w:color w:val="000000" w:themeColor="text1"/>
                <w:sz w:val="24"/>
                <w:szCs w:val="24"/>
              </w:rPr>
            </w:pPr>
            <w:r w:rsidRPr="00CE116D">
              <w:rPr>
                <w:color w:val="000000" w:themeColor="text1"/>
                <w:sz w:val="24"/>
                <w:szCs w:val="24"/>
              </w:rPr>
              <w:t>.90</w:t>
            </w:r>
            <w:r w:rsidR="00937DE5" w:rsidRPr="00CE116D">
              <w:rPr>
                <w:color w:val="000000" w:themeColor="text1"/>
                <w:sz w:val="24"/>
                <w:szCs w:val="24"/>
              </w:rPr>
              <w:t>(</w:t>
            </w:r>
            <w:r w:rsidRPr="00CE116D">
              <w:rPr>
                <w:color w:val="000000" w:themeColor="text1"/>
                <w:sz w:val="24"/>
                <w:szCs w:val="24"/>
              </w:rPr>
              <w:t>.73-1.10)</w:t>
            </w:r>
          </w:p>
        </w:tc>
      </w:tr>
    </w:tbl>
    <w:p w14:paraId="7E6EAE2A" w14:textId="5A193F6E" w:rsidR="00A61468" w:rsidRPr="005678E7" w:rsidRDefault="00A61468" w:rsidP="00A61468">
      <w:pPr>
        <w:tabs>
          <w:tab w:val="left" w:pos="3285"/>
          <w:tab w:val="left" w:pos="7659"/>
        </w:tabs>
        <w:spacing w:before="2"/>
        <w:ind w:left="120"/>
        <w:rPr>
          <w:color w:val="000000" w:themeColor="text1"/>
          <w:sz w:val="24"/>
          <w:szCs w:val="24"/>
        </w:rPr>
        <w:sectPr w:rsidR="00A61468" w:rsidRPr="005678E7" w:rsidSect="00A61468">
          <w:footerReference w:type="default" r:id="rId9"/>
          <w:type w:val="continuous"/>
          <w:pgSz w:w="16840" w:h="11910" w:orient="landscape"/>
          <w:pgMar w:top="1440" w:right="1440" w:bottom="1440" w:left="1440" w:header="993" w:footer="0" w:gutter="0"/>
          <w:cols w:space="720"/>
        </w:sectPr>
      </w:pPr>
      <w:r w:rsidRPr="005678E7">
        <w:rPr>
          <w:color w:val="000000" w:themeColor="text1"/>
          <w:sz w:val="24"/>
          <w:szCs w:val="24"/>
        </w:rPr>
        <w:lastRenderedPageBreak/>
        <w:t>*&lt;0.05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**&lt;0.01,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pacing w:val="-2"/>
          <w:sz w:val="24"/>
          <w:szCs w:val="24"/>
        </w:rPr>
        <w:t>***&lt;0.001.</w:t>
      </w:r>
      <w:r w:rsidRPr="005678E7">
        <w:rPr>
          <w:color w:val="000000" w:themeColor="text1"/>
          <w:sz w:val="24"/>
          <w:szCs w:val="24"/>
        </w:rPr>
        <w:tab/>
        <w:t>Comparison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group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=</w:t>
      </w:r>
      <w:r w:rsidRPr="005678E7">
        <w:rPr>
          <w:color w:val="000000" w:themeColor="text1"/>
          <w:spacing w:val="-2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 xml:space="preserve">White </w:t>
      </w:r>
      <w:r w:rsidRPr="005678E7">
        <w:rPr>
          <w:color w:val="000000" w:themeColor="text1"/>
          <w:spacing w:val="-2"/>
          <w:sz w:val="24"/>
          <w:szCs w:val="24"/>
        </w:rPr>
        <w:t>British.</w:t>
      </w:r>
      <w:r w:rsidRPr="005678E7">
        <w:rPr>
          <w:color w:val="000000" w:themeColor="text1"/>
          <w:sz w:val="24"/>
          <w:szCs w:val="24"/>
        </w:rPr>
        <w:tab/>
        <w:t>Model</w:t>
      </w:r>
      <w:r w:rsidRPr="005678E7">
        <w:rPr>
          <w:color w:val="000000" w:themeColor="text1"/>
          <w:spacing w:val="-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>2: adjusted for</w:t>
      </w:r>
      <w:r w:rsidRPr="005678E7">
        <w:rPr>
          <w:color w:val="000000" w:themeColor="text1"/>
          <w:spacing w:val="1"/>
          <w:sz w:val="24"/>
          <w:szCs w:val="24"/>
        </w:rPr>
        <w:t xml:space="preserve"> </w:t>
      </w:r>
      <w:r w:rsidRPr="005678E7">
        <w:rPr>
          <w:color w:val="000000" w:themeColor="text1"/>
          <w:sz w:val="24"/>
          <w:szCs w:val="24"/>
        </w:rPr>
        <w:t xml:space="preserve">age, gender, deprivation </w:t>
      </w:r>
      <w:r w:rsidRPr="005678E7">
        <w:rPr>
          <w:color w:val="000000" w:themeColor="text1"/>
          <w:spacing w:val="-5"/>
          <w:sz w:val="24"/>
          <w:szCs w:val="24"/>
        </w:rPr>
        <w:t>IM</w:t>
      </w:r>
      <w:r w:rsidR="00CE116D">
        <w:rPr>
          <w:color w:val="000000" w:themeColor="text1"/>
          <w:spacing w:val="-5"/>
          <w:sz w:val="24"/>
          <w:szCs w:val="24"/>
        </w:rPr>
        <w:t>D</w:t>
      </w:r>
    </w:p>
    <w:p w14:paraId="48B8CE1E" w14:textId="77777777" w:rsidR="00495CB1" w:rsidRDefault="00495CB1" w:rsidP="00CE116D"/>
    <w:sectPr w:rsidR="00495CB1" w:rsidSect="00A61468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21F3CE" w14:textId="77777777" w:rsidR="003563F4" w:rsidRDefault="003563F4">
      <w:r>
        <w:separator/>
      </w:r>
    </w:p>
  </w:endnote>
  <w:endnote w:type="continuationSeparator" w:id="0">
    <w:p w14:paraId="50D4F3A0" w14:textId="77777777" w:rsidR="003563F4" w:rsidRDefault="00356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4B0FA15" w14:paraId="3A928941" w14:textId="77777777" w:rsidTr="14B0FA15">
      <w:trPr>
        <w:trHeight w:val="300"/>
      </w:trPr>
      <w:tc>
        <w:tcPr>
          <w:tcW w:w="4650" w:type="dxa"/>
        </w:tcPr>
        <w:p w14:paraId="13712C66" w14:textId="5342ACF5" w:rsidR="14B0FA15" w:rsidRDefault="14B0FA15" w:rsidP="14B0FA15">
          <w:pPr>
            <w:pStyle w:val="Header"/>
            <w:ind w:left="-115"/>
          </w:pPr>
        </w:p>
      </w:tc>
      <w:tc>
        <w:tcPr>
          <w:tcW w:w="4650" w:type="dxa"/>
        </w:tcPr>
        <w:p w14:paraId="707BF11E" w14:textId="014A84BB" w:rsidR="14B0FA15" w:rsidRDefault="14B0FA15" w:rsidP="14B0FA15">
          <w:pPr>
            <w:pStyle w:val="Header"/>
            <w:jc w:val="center"/>
          </w:pPr>
        </w:p>
      </w:tc>
      <w:tc>
        <w:tcPr>
          <w:tcW w:w="4650" w:type="dxa"/>
        </w:tcPr>
        <w:p w14:paraId="023DF7B3" w14:textId="62F46275" w:rsidR="14B0FA15" w:rsidRDefault="14B0FA15" w:rsidP="14B0FA15">
          <w:pPr>
            <w:pStyle w:val="Header"/>
            <w:ind w:right="-115"/>
            <w:jc w:val="right"/>
          </w:pPr>
        </w:p>
      </w:tc>
    </w:tr>
  </w:tbl>
  <w:p w14:paraId="09F32445" w14:textId="3192E6E3" w:rsidR="14B0FA15" w:rsidRDefault="14B0FA15" w:rsidP="14B0FA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4B0FA15" w14:paraId="3EB8AFBD" w14:textId="77777777" w:rsidTr="14B0FA15">
      <w:trPr>
        <w:trHeight w:val="300"/>
      </w:trPr>
      <w:tc>
        <w:tcPr>
          <w:tcW w:w="4650" w:type="dxa"/>
        </w:tcPr>
        <w:p w14:paraId="5F928061" w14:textId="13D0D9E6" w:rsidR="14B0FA15" w:rsidRDefault="14B0FA15" w:rsidP="14B0FA15">
          <w:pPr>
            <w:pStyle w:val="Header"/>
            <w:ind w:left="-115"/>
          </w:pPr>
        </w:p>
      </w:tc>
      <w:tc>
        <w:tcPr>
          <w:tcW w:w="4650" w:type="dxa"/>
        </w:tcPr>
        <w:p w14:paraId="5284FCFA" w14:textId="7886C22D" w:rsidR="14B0FA15" w:rsidRDefault="14B0FA15" w:rsidP="14B0FA15">
          <w:pPr>
            <w:pStyle w:val="Header"/>
            <w:jc w:val="center"/>
          </w:pPr>
        </w:p>
      </w:tc>
      <w:tc>
        <w:tcPr>
          <w:tcW w:w="4650" w:type="dxa"/>
        </w:tcPr>
        <w:p w14:paraId="543147A0" w14:textId="38FD861F" w:rsidR="14B0FA15" w:rsidRDefault="14B0FA15" w:rsidP="14B0FA15">
          <w:pPr>
            <w:pStyle w:val="Header"/>
            <w:ind w:right="-115"/>
            <w:jc w:val="right"/>
          </w:pPr>
        </w:p>
      </w:tc>
    </w:tr>
  </w:tbl>
  <w:p w14:paraId="326FB7AF" w14:textId="5ECA0863" w:rsidR="14B0FA15" w:rsidRDefault="14B0FA15" w:rsidP="14B0FA1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4B0FA15" w14:paraId="69919F5C" w14:textId="77777777" w:rsidTr="14B0FA15">
      <w:trPr>
        <w:trHeight w:val="300"/>
      </w:trPr>
      <w:tc>
        <w:tcPr>
          <w:tcW w:w="4650" w:type="dxa"/>
        </w:tcPr>
        <w:p w14:paraId="3E92859B" w14:textId="5C16C416" w:rsidR="14B0FA15" w:rsidRDefault="14B0FA15" w:rsidP="14B0FA15">
          <w:pPr>
            <w:pStyle w:val="Header"/>
            <w:ind w:left="-115"/>
          </w:pPr>
        </w:p>
      </w:tc>
      <w:tc>
        <w:tcPr>
          <w:tcW w:w="4650" w:type="dxa"/>
        </w:tcPr>
        <w:p w14:paraId="1D022DFF" w14:textId="7B6C7AB2" w:rsidR="14B0FA15" w:rsidRDefault="14B0FA15" w:rsidP="14B0FA15">
          <w:pPr>
            <w:pStyle w:val="Header"/>
            <w:jc w:val="center"/>
          </w:pPr>
        </w:p>
      </w:tc>
      <w:tc>
        <w:tcPr>
          <w:tcW w:w="4650" w:type="dxa"/>
        </w:tcPr>
        <w:p w14:paraId="3A00659E" w14:textId="14D0F442" w:rsidR="14B0FA15" w:rsidRDefault="14B0FA15" w:rsidP="14B0FA15">
          <w:pPr>
            <w:pStyle w:val="Header"/>
            <w:ind w:right="-115"/>
            <w:jc w:val="right"/>
          </w:pPr>
        </w:p>
      </w:tc>
    </w:tr>
  </w:tbl>
  <w:p w14:paraId="4D083B1F" w14:textId="2FE15269" w:rsidR="14B0FA15" w:rsidRDefault="14B0FA15" w:rsidP="14B0FA15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4B0FA15" w14:paraId="7898F2A3" w14:textId="77777777" w:rsidTr="14B0FA15">
      <w:trPr>
        <w:trHeight w:val="300"/>
      </w:trPr>
      <w:tc>
        <w:tcPr>
          <w:tcW w:w="4650" w:type="dxa"/>
        </w:tcPr>
        <w:p w14:paraId="62697238" w14:textId="5442569D" w:rsidR="14B0FA15" w:rsidRDefault="14B0FA15" w:rsidP="14B0FA15">
          <w:pPr>
            <w:pStyle w:val="Header"/>
            <w:ind w:left="-115"/>
          </w:pPr>
        </w:p>
      </w:tc>
      <w:tc>
        <w:tcPr>
          <w:tcW w:w="4650" w:type="dxa"/>
        </w:tcPr>
        <w:p w14:paraId="526A8874" w14:textId="01CDE6FE" w:rsidR="14B0FA15" w:rsidRDefault="14B0FA15" w:rsidP="14B0FA15">
          <w:pPr>
            <w:pStyle w:val="Header"/>
            <w:jc w:val="center"/>
          </w:pPr>
        </w:p>
      </w:tc>
      <w:tc>
        <w:tcPr>
          <w:tcW w:w="4650" w:type="dxa"/>
        </w:tcPr>
        <w:p w14:paraId="7FFDE8C8" w14:textId="3BF4B2BD" w:rsidR="14B0FA15" w:rsidRDefault="14B0FA15" w:rsidP="14B0FA15">
          <w:pPr>
            <w:pStyle w:val="Header"/>
            <w:ind w:right="-115"/>
            <w:jc w:val="right"/>
          </w:pPr>
        </w:p>
      </w:tc>
    </w:tr>
  </w:tbl>
  <w:p w14:paraId="4A87C690" w14:textId="3AEC2C8E" w:rsidR="14B0FA15" w:rsidRDefault="14B0FA15" w:rsidP="14B0FA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E6257" w14:textId="77777777" w:rsidR="003563F4" w:rsidRDefault="003563F4">
      <w:r>
        <w:separator/>
      </w:r>
    </w:p>
  </w:footnote>
  <w:footnote w:type="continuationSeparator" w:id="0">
    <w:p w14:paraId="307A586C" w14:textId="77777777" w:rsidR="003563F4" w:rsidRDefault="00356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468"/>
    <w:rsid w:val="00003CFF"/>
    <w:rsid w:val="000675E3"/>
    <w:rsid w:val="000B0DED"/>
    <w:rsid w:val="000C3D8E"/>
    <w:rsid w:val="000C5413"/>
    <w:rsid w:val="0014719A"/>
    <w:rsid w:val="001E30F3"/>
    <w:rsid w:val="00286FF5"/>
    <w:rsid w:val="003563F4"/>
    <w:rsid w:val="003611DC"/>
    <w:rsid w:val="003927F3"/>
    <w:rsid w:val="00443AC6"/>
    <w:rsid w:val="00457CBE"/>
    <w:rsid w:val="00495CB1"/>
    <w:rsid w:val="00546AF4"/>
    <w:rsid w:val="005E09FB"/>
    <w:rsid w:val="00600C19"/>
    <w:rsid w:val="006037FA"/>
    <w:rsid w:val="00612953"/>
    <w:rsid w:val="006529C2"/>
    <w:rsid w:val="006910A6"/>
    <w:rsid w:val="006968BE"/>
    <w:rsid w:val="006D1D17"/>
    <w:rsid w:val="00855119"/>
    <w:rsid w:val="00874900"/>
    <w:rsid w:val="00930F53"/>
    <w:rsid w:val="00937DE5"/>
    <w:rsid w:val="009942B3"/>
    <w:rsid w:val="00A24016"/>
    <w:rsid w:val="00A61468"/>
    <w:rsid w:val="00A77F3B"/>
    <w:rsid w:val="00B90441"/>
    <w:rsid w:val="00C67E28"/>
    <w:rsid w:val="00CE116D"/>
    <w:rsid w:val="00E923B8"/>
    <w:rsid w:val="00F25472"/>
    <w:rsid w:val="00F954D7"/>
    <w:rsid w:val="032A43B8"/>
    <w:rsid w:val="03AD5628"/>
    <w:rsid w:val="07075677"/>
    <w:rsid w:val="0B59092A"/>
    <w:rsid w:val="0CC9C7DE"/>
    <w:rsid w:val="0E3E2E6A"/>
    <w:rsid w:val="10DCCF57"/>
    <w:rsid w:val="14B0FA15"/>
    <w:rsid w:val="14B47F6E"/>
    <w:rsid w:val="2B708BE2"/>
    <w:rsid w:val="2CB0C019"/>
    <w:rsid w:val="3212069F"/>
    <w:rsid w:val="4095B8FF"/>
    <w:rsid w:val="503C820B"/>
    <w:rsid w:val="5DBE382E"/>
    <w:rsid w:val="6257E443"/>
    <w:rsid w:val="63485046"/>
    <w:rsid w:val="66A9277B"/>
    <w:rsid w:val="710E084E"/>
    <w:rsid w:val="7971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04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46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468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468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468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46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1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468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1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468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1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468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1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46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46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6146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61468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0F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F5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0F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F5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46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468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468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468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468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46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1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468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1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468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1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468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1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46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46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6146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61468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0F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F5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0F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F5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umphreys (MED - Postgraduate Researcher)</dc:creator>
  <cp:keywords/>
  <dc:description/>
  <cp:lastModifiedBy>Vignesh Kamaraj (Integra)</cp:lastModifiedBy>
  <cp:revision>3</cp:revision>
  <dcterms:created xsi:type="dcterms:W3CDTF">2025-04-23T15:48:00Z</dcterms:created>
  <dcterms:modified xsi:type="dcterms:W3CDTF">2025-04-3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304291719</vt:i4>
  </property>
  <property fmtid="{D5CDD505-2E9C-101B-9397-08002B2CF9AE}" pid="3" name="_NewReviewCycle">
    <vt:lpwstr/>
  </property>
  <property fmtid="{D5CDD505-2E9C-101B-9397-08002B2CF9AE}" pid="4" name="_EmailSubject">
    <vt:lpwstr>Proofs for your article in Social Psychiatry and Psychiatric Epidemiology (10.1007/s00127-025-02908-1) [First Reminder]</vt:lpwstr>
  </property>
  <property fmtid="{D5CDD505-2E9C-101B-9397-08002B2CF9AE}" pid="5" name="_AuthorEmail">
    <vt:lpwstr>S.Oduola@uea.ac.uk</vt:lpwstr>
  </property>
  <property fmtid="{D5CDD505-2E9C-101B-9397-08002B2CF9AE}" pid="6" name="_AuthorEmailDisplayName">
    <vt:lpwstr>Sheri Oduola (HSC - Staff)</vt:lpwstr>
  </property>
  <property fmtid="{D5CDD505-2E9C-101B-9397-08002B2CF9AE}" pid="7" name="_ReviewingToolsShownOnce">
    <vt:lpwstr/>
  </property>
</Properties>
</file>